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652D" w:rsidRPr="009C2BD9" w:rsidRDefault="00E26F8D" w:rsidP="0023652D">
      <w:pPr>
        <w:tabs>
          <w:tab w:val="left" w:pos="3919"/>
        </w:tabs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</w:t>
      </w:r>
    </w:p>
    <w:p w:rsidR="001A0455" w:rsidRPr="009C2BD9" w:rsidRDefault="001A0455" w:rsidP="001A0455">
      <w:pPr>
        <w:tabs>
          <w:tab w:val="left" w:pos="3919"/>
        </w:tabs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9C2BD9">
        <w:rPr>
          <w:rFonts w:ascii="Times New Roman" w:hAnsi="Times New Roman" w:cs="Times New Roman"/>
          <w:b/>
          <w:bCs/>
        </w:rPr>
        <w:t xml:space="preserve">Table </w:t>
      </w:r>
      <w:r w:rsidR="00E26F8D">
        <w:rPr>
          <w:rFonts w:ascii="Times New Roman" w:hAnsi="Times New Roman" w:cs="Times New Roman"/>
          <w:b/>
          <w:bCs/>
        </w:rPr>
        <w:t>S</w:t>
      </w:r>
      <w:r w:rsidR="00295A8F" w:rsidRPr="009C2BD9">
        <w:rPr>
          <w:rFonts w:ascii="Times New Roman" w:hAnsi="Times New Roman" w:cs="Times New Roman"/>
          <w:b/>
          <w:bCs/>
        </w:rPr>
        <w:t>1</w:t>
      </w:r>
      <w:r w:rsidRPr="009C2BD9">
        <w:rPr>
          <w:rFonts w:ascii="Times New Roman" w:hAnsi="Times New Roman" w:cs="Times New Roman"/>
          <w:bCs/>
        </w:rPr>
        <w:t xml:space="preserve">. Human </w:t>
      </w:r>
      <w:r w:rsidR="007E6033" w:rsidRPr="009C2BD9">
        <w:rPr>
          <w:rFonts w:ascii="Times New Roman" w:hAnsi="Times New Roman" w:cs="Times New Roman"/>
          <w:bCs/>
        </w:rPr>
        <w:t>near</w:t>
      </w:r>
      <w:r w:rsidR="007E6033">
        <w:rPr>
          <w:rFonts w:ascii="Times New Roman" w:hAnsi="Times New Roman" w:cs="Times New Roman"/>
          <w:bCs/>
        </w:rPr>
        <w:t>-</w:t>
      </w:r>
      <w:r w:rsidR="00975688" w:rsidRPr="009C2BD9">
        <w:rPr>
          <w:rFonts w:ascii="Times New Roman" w:hAnsi="Times New Roman" w:cs="Times New Roman"/>
          <w:bCs/>
        </w:rPr>
        <w:t>neighbor analysis of 4</w:t>
      </w:r>
      <w:r w:rsidR="007E6033">
        <w:rPr>
          <w:rFonts w:ascii="Times New Roman" w:hAnsi="Times New Roman" w:cs="Times New Roman"/>
          <w:bCs/>
        </w:rPr>
        <w:t xml:space="preserve"> </w:t>
      </w:r>
      <w:proofErr w:type="spellStart"/>
      <w:proofErr w:type="gramStart"/>
      <w:r w:rsidR="00975688" w:rsidRPr="009C2BD9">
        <w:rPr>
          <w:rFonts w:ascii="Times New Roman" w:hAnsi="Times New Roman" w:cs="Times New Roman"/>
          <w:bCs/>
        </w:rPr>
        <w:t>nt</w:t>
      </w:r>
      <w:proofErr w:type="spellEnd"/>
      <w:proofErr w:type="gramEnd"/>
      <w:r w:rsidR="00975688" w:rsidRPr="009C2BD9">
        <w:rPr>
          <w:rFonts w:ascii="Times New Roman" w:hAnsi="Times New Roman" w:cs="Times New Roman"/>
          <w:bCs/>
        </w:rPr>
        <w:t xml:space="preserve"> restriction sites most frequently found within 50</w:t>
      </w:r>
      <w:r w:rsidR="007E6033">
        <w:rPr>
          <w:rFonts w:ascii="Times New Roman" w:hAnsi="Times New Roman" w:cs="Times New Roman"/>
          <w:bCs/>
        </w:rPr>
        <w:t xml:space="preserve"> </w:t>
      </w:r>
      <w:proofErr w:type="spellStart"/>
      <w:r w:rsidR="00975688" w:rsidRPr="009C2BD9">
        <w:rPr>
          <w:rFonts w:ascii="Times New Roman" w:hAnsi="Times New Roman" w:cs="Times New Roman"/>
          <w:bCs/>
        </w:rPr>
        <w:t>nt</w:t>
      </w:r>
      <w:proofErr w:type="spellEnd"/>
      <w:r w:rsidR="00975688" w:rsidRPr="009C2BD9">
        <w:rPr>
          <w:rFonts w:ascii="Times New Roman" w:hAnsi="Times New Roman" w:cs="Times New Roman"/>
          <w:bCs/>
        </w:rPr>
        <w:t xml:space="preserve"> of a </w:t>
      </w:r>
      <w:proofErr w:type="spellStart"/>
      <w:r w:rsidR="00975688" w:rsidRPr="009C2BD9">
        <w:rPr>
          <w:rFonts w:ascii="Times New Roman" w:hAnsi="Times New Roman" w:cs="Times New Roman"/>
          <w:bCs/>
        </w:rPr>
        <w:t>CpG</w:t>
      </w:r>
      <w:proofErr w:type="spellEnd"/>
      <w:r w:rsidR="00975688" w:rsidRPr="009C2BD9">
        <w:rPr>
          <w:rFonts w:ascii="Times New Roman" w:hAnsi="Times New Roman" w:cs="Times New Roman"/>
          <w:bCs/>
        </w:rPr>
        <w:t xml:space="preserve">. In bold are enzymes that may be used for </w:t>
      </w:r>
      <w:proofErr w:type="spellStart"/>
      <w:r w:rsidR="00975688" w:rsidRPr="009C2BD9">
        <w:rPr>
          <w:rFonts w:ascii="Times New Roman" w:hAnsi="Times New Roman" w:cs="Times New Roman"/>
          <w:bCs/>
        </w:rPr>
        <w:t>RRBS</w:t>
      </w:r>
      <w:proofErr w:type="spellEnd"/>
      <w:r w:rsidR="007E6033">
        <w:rPr>
          <w:rFonts w:ascii="Times New Roman" w:hAnsi="Times New Roman" w:cs="Times New Roman"/>
          <w:bCs/>
        </w:rPr>
        <w:t>, and which</w:t>
      </w:r>
      <w:r w:rsidR="00975688" w:rsidRPr="009C2BD9">
        <w:rPr>
          <w:rFonts w:ascii="Times New Roman" w:hAnsi="Times New Roman" w:cs="Times New Roman"/>
          <w:bCs/>
        </w:rPr>
        <w:t xml:space="preserve"> share similar restriction conditions</w:t>
      </w:r>
      <w:r w:rsidR="00E00BC4" w:rsidRPr="009C2BD9">
        <w:rPr>
          <w:rFonts w:ascii="Times New Roman" w:hAnsi="Times New Roman" w:cs="Times New Roman"/>
          <w:bCs/>
        </w:rPr>
        <w:t>. Underlined enzymes may need separate restriction reactions.</w:t>
      </w:r>
    </w:p>
    <w:tbl>
      <w:tblPr>
        <w:tblW w:w="9375" w:type="dxa"/>
        <w:tblInd w:w="93" w:type="dxa"/>
        <w:tblLook w:val="04A0"/>
      </w:tblPr>
      <w:tblGrid>
        <w:gridCol w:w="1540"/>
        <w:gridCol w:w="1540"/>
        <w:gridCol w:w="6295"/>
      </w:tblGrid>
      <w:tr w:rsidR="001A0455" w:rsidRPr="009C2BD9" w:rsidTr="001A0455">
        <w:trPr>
          <w:trHeight w:val="615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bCs/>
                <w:color w:val="000000"/>
              </w:rPr>
              <w:t>Consensus sequenc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bCs/>
                <w:color w:val="000000"/>
              </w:rPr>
              <w:t>CpGs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near </w:t>
            </w:r>
            <w:r w:rsidR="007E6033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the </w:t>
            </w:r>
            <w:r w:rsidRPr="009C2BD9">
              <w:rPr>
                <w:rFonts w:ascii="Times New Roman" w:eastAsia="Times New Roman" w:hAnsi="Times New Roman" w:cs="Times New Roman"/>
                <w:bCs/>
                <w:color w:val="000000"/>
              </w:rPr>
              <w:t>restriction site</w:t>
            </w:r>
          </w:p>
        </w:tc>
        <w:tc>
          <w:tcPr>
            <w:tcW w:w="6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bCs/>
                <w:color w:val="000000"/>
              </w:rPr>
              <w:t>Enzymes</w:t>
            </w:r>
          </w:p>
        </w:tc>
      </w:tr>
      <w:tr w:rsidR="001A0455" w:rsidRPr="009C2BD9" w:rsidTr="001A045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color w:val="000000"/>
              </w:rPr>
              <w:t>CCT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19,022,521</w:t>
            </w:r>
          </w:p>
        </w:tc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nlI</w:t>
            </w:r>
            <w:proofErr w:type="spellEnd"/>
          </w:p>
        </w:tc>
      </w:tr>
      <w:tr w:rsidR="001A0455" w:rsidRPr="009C2BD9" w:rsidTr="001A045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color w:val="000000"/>
              </w:rPr>
              <w:t>AGC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15,999,428</w:t>
            </w:r>
          </w:p>
        </w:tc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viJ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CviKI-1</w:t>
            </w:r>
          </w:p>
        </w:tc>
      </w:tr>
      <w:tr w:rsidR="001A0455" w:rsidRPr="009C2BD9" w:rsidTr="001A045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color w:val="000000"/>
              </w:rPr>
              <w:t>GGCT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15,995,599</w:t>
            </w:r>
          </w:p>
        </w:tc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viJ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CviKI-1</w:t>
            </w:r>
          </w:p>
        </w:tc>
      </w:tr>
      <w:tr w:rsidR="001A0455" w:rsidRPr="009C2BD9" w:rsidTr="001A045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color w:val="000000"/>
              </w:rPr>
              <w:t>TGC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14,726,775</w:t>
            </w:r>
          </w:p>
        </w:tc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HpyCH4V</w:t>
            </w:r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viRI</w:t>
            </w:r>
            <w:proofErr w:type="spellEnd"/>
          </w:p>
        </w:tc>
      </w:tr>
      <w:tr w:rsidR="001A0455" w:rsidRPr="009C2BD9" w:rsidTr="001A045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color w:val="000000"/>
              </w:rPr>
              <w:t>GGC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14,575,062</w:t>
            </w:r>
          </w:p>
        </w:tc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HaeII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shF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sn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suR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viJ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CviKI-1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oI</w:t>
            </w:r>
            <w:proofErr w:type="spellEnd"/>
          </w:p>
        </w:tc>
      </w:tr>
      <w:tr w:rsidR="001A0455" w:rsidRPr="00DA37D0" w:rsidTr="001A045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color w:val="000000"/>
              </w:rPr>
              <w:t>AGCT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13,236,883</w:t>
            </w:r>
          </w:p>
        </w:tc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580D46" w:rsidRDefault="001A0455" w:rsidP="001A04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</w:pPr>
            <w:proofErr w:type="spellStart"/>
            <w:r w:rsidRPr="00580D4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MX"/>
              </w:rPr>
              <w:t>AluI</w:t>
            </w:r>
            <w:proofErr w:type="spellEnd"/>
            <w:r w:rsidRPr="00580D4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MX"/>
              </w:rPr>
              <w:t xml:space="preserve"> </w:t>
            </w:r>
            <w:r w:rsidRPr="00580D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  <w:t xml:space="preserve">/ </w:t>
            </w:r>
            <w:proofErr w:type="spellStart"/>
            <w:r w:rsidRPr="00580D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  <w:t>AluBI</w:t>
            </w:r>
            <w:proofErr w:type="spellEnd"/>
            <w:r w:rsidRPr="00580D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  <w:t xml:space="preserve"> / </w:t>
            </w:r>
            <w:proofErr w:type="spellStart"/>
            <w:r w:rsidRPr="00580D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  <w:t>CviJI</w:t>
            </w:r>
            <w:proofErr w:type="spellEnd"/>
            <w:r w:rsidRPr="00580D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  <w:t xml:space="preserve"> / CviKI-1 / </w:t>
            </w:r>
            <w:proofErr w:type="spellStart"/>
            <w:r w:rsidRPr="00580D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  <w:t>SetI</w:t>
            </w:r>
            <w:proofErr w:type="spellEnd"/>
          </w:p>
        </w:tc>
      </w:tr>
      <w:tr w:rsidR="001A0455" w:rsidRPr="009C2BD9" w:rsidTr="001A045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color w:val="000000"/>
              </w:rPr>
              <w:t>AATT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12,297,370</w:t>
            </w:r>
          </w:p>
        </w:tc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luC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Sse9I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s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spEI</w:t>
            </w:r>
            <w:proofErr w:type="spellEnd"/>
          </w:p>
        </w:tc>
      </w:tr>
      <w:tr w:rsidR="001A0455" w:rsidRPr="009C2BD9" w:rsidTr="001A045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color w:val="000000"/>
              </w:rPr>
              <w:t>CAT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12,012,006</w:t>
            </w:r>
          </w:p>
        </w:tc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  <w:t>CviAI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e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i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t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Hin1II / Hsp92II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laIII</w:t>
            </w:r>
            <w:proofErr w:type="spellEnd"/>
          </w:p>
        </w:tc>
      </w:tr>
      <w:tr w:rsidR="001A0455" w:rsidRPr="009C2BD9" w:rsidTr="001A045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ACC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11,239,396</w:t>
            </w:r>
          </w:p>
        </w:tc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tI</w:t>
            </w:r>
            <w:proofErr w:type="spellEnd"/>
          </w:p>
        </w:tc>
      </w:tr>
      <w:tr w:rsidR="001A0455" w:rsidRPr="009C2BD9" w:rsidTr="001A045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color w:val="000000"/>
              </w:rPr>
              <w:t>AGGT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11,220,650</w:t>
            </w:r>
          </w:p>
        </w:tc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tI</w:t>
            </w:r>
            <w:proofErr w:type="spellEnd"/>
          </w:p>
        </w:tc>
      </w:tr>
      <w:tr w:rsidR="001A0455" w:rsidRPr="009C2BD9" w:rsidTr="001A045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color w:val="000000"/>
              </w:rPr>
              <w:t>TTA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9,951,599</w:t>
            </w:r>
          </w:p>
        </w:tc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se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Tru1I / Tru9I</w:t>
            </w:r>
          </w:p>
        </w:tc>
      </w:tr>
      <w:tr w:rsidR="001A0455" w:rsidRPr="009C2BD9" w:rsidTr="00AF43E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0455" w:rsidRPr="009C2BD9" w:rsidRDefault="001A0455" w:rsidP="00AF4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color w:val="000000"/>
              </w:rPr>
              <w:t>GAT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0455" w:rsidRPr="009C2BD9" w:rsidRDefault="001A0455" w:rsidP="00AF43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8,601,504</w:t>
            </w:r>
          </w:p>
        </w:tc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AF43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i256I /</w:t>
            </w:r>
            <w:r w:rsidR="006F7A9A" w:rsidRPr="009C2BD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6F7A9A" w:rsidRPr="009C2BD9">
              <w:rPr>
                <w:rFonts w:ascii="Times New Roman" w:hAnsi="Times New Roman" w:cs="Times New Roman"/>
                <w:i/>
              </w:rPr>
              <w:t>BfuCI</w:t>
            </w:r>
            <w:proofErr w:type="spellEnd"/>
            <w:r w:rsidR="006F7A9A" w:rsidRPr="009C2BD9">
              <w:rPr>
                <w:rFonts w:ascii="Times New Roman" w:hAnsi="Times New Roman" w:cs="Times New Roman"/>
                <w:i/>
              </w:rPr>
              <w:t xml:space="preserve"> /</w:t>
            </w:r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Bsp143I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ssM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stKT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stMB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pn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pnI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Kzo9I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l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bo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deI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Sau3AI</w:t>
            </w:r>
          </w:p>
        </w:tc>
      </w:tr>
      <w:tr w:rsidR="001A0455" w:rsidRPr="009C2BD9" w:rsidTr="001A045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TAT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7,991,128</w:t>
            </w:r>
          </w:p>
        </w:tc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iI</w:t>
            </w:r>
            <w:proofErr w:type="spellEnd"/>
          </w:p>
        </w:tc>
      </w:tr>
      <w:tr w:rsidR="001A0455" w:rsidRPr="009C2BD9" w:rsidTr="001A045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color w:val="000000"/>
              </w:rPr>
              <w:t>CCC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7,561,101</w:t>
            </w:r>
          </w:p>
        </w:tc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h132I</w:t>
            </w:r>
          </w:p>
        </w:tc>
      </w:tr>
      <w:tr w:rsidR="001A0455" w:rsidRPr="009C2BD9" w:rsidTr="001A045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color w:val="000000"/>
              </w:rPr>
              <w:t>CCG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6,827,077</w:t>
            </w:r>
          </w:p>
        </w:tc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i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spAC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siI</w:t>
            </w:r>
            <w:proofErr w:type="spellEnd"/>
          </w:p>
        </w:tc>
      </w:tr>
      <w:tr w:rsidR="001A0455" w:rsidRPr="009C2BD9" w:rsidTr="001A045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color w:val="000000"/>
              </w:rPr>
              <w:t>CAT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6,542,853</w:t>
            </w:r>
          </w:p>
        </w:tc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iI</w:t>
            </w:r>
            <w:proofErr w:type="spellEnd"/>
          </w:p>
        </w:tc>
      </w:tr>
      <w:tr w:rsidR="001A0455" w:rsidRPr="009C2BD9" w:rsidTr="001A045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color w:val="000000"/>
              </w:rPr>
              <w:t>TAT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6,540,977</w:t>
            </w:r>
          </w:p>
        </w:tc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iI</w:t>
            </w:r>
            <w:proofErr w:type="spellEnd"/>
          </w:p>
        </w:tc>
      </w:tr>
      <w:tr w:rsidR="001A0455" w:rsidRPr="009C2BD9" w:rsidTr="001A045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color w:val="000000"/>
              </w:rPr>
              <w:t>CCG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6,504,186</w:t>
            </w:r>
          </w:p>
        </w:tc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sp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siS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pI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aI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Sth302II</w:t>
            </w:r>
          </w:p>
        </w:tc>
      </w:tr>
      <w:tr w:rsidR="001A0455" w:rsidRPr="009C2BD9" w:rsidTr="001A045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color w:val="000000"/>
              </w:rPr>
              <w:t>GCG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6,180,620</w:t>
            </w:r>
          </w:p>
        </w:tc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pLE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stHH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fo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a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a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Hin6I / HinP1I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spAI</w:t>
            </w:r>
            <w:proofErr w:type="spellEnd"/>
          </w:p>
        </w:tc>
      </w:tr>
      <w:tr w:rsidR="001A0455" w:rsidRPr="009C2BD9" w:rsidTr="001A045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color w:val="000000"/>
              </w:rPr>
              <w:t>CTA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5,799,386</w:t>
            </w:r>
          </w:p>
        </w:tc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Bfa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spB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e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spI</w:t>
            </w:r>
            <w:proofErr w:type="spellEnd"/>
          </w:p>
        </w:tc>
      </w:tr>
      <w:tr w:rsidR="001A0455" w:rsidRPr="009C2BD9" w:rsidTr="001A045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color w:val="000000"/>
              </w:rPr>
              <w:t>GTA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4,122,728</w:t>
            </w:r>
          </w:p>
        </w:tc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  <w:t>CviQ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fa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Csp6I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b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sa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saNI</w:t>
            </w:r>
            <w:proofErr w:type="spellEnd"/>
          </w:p>
        </w:tc>
      </w:tr>
      <w:tr w:rsidR="001A0455" w:rsidRPr="009C2BD9" w:rsidTr="001A045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color w:val="000000"/>
              </w:rPr>
              <w:t>CGC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3,507,189</w:t>
            </w:r>
          </w:p>
        </w:tc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cI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Bsh1236I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spFN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stFN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stU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nuDI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vn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lI</w:t>
            </w:r>
            <w:proofErr w:type="spellEnd"/>
          </w:p>
        </w:tc>
      </w:tr>
      <w:tr w:rsidR="001A0455" w:rsidRPr="009C2BD9" w:rsidTr="001A045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color w:val="000000"/>
              </w:rPr>
              <w:t>ACGT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2,346,437</w:t>
            </w:r>
          </w:p>
        </w:tc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HpyCH4IV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eI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t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iI</w:t>
            </w:r>
            <w:proofErr w:type="spellEnd"/>
          </w:p>
        </w:tc>
      </w:tr>
      <w:tr w:rsidR="001A0455" w:rsidRPr="009C2BD9" w:rsidTr="001A045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color w:val="000000"/>
              </w:rPr>
              <w:t>TCG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2,096,578</w:t>
            </w:r>
          </w:p>
        </w:tc>
        <w:tc>
          <w:tcPr>
            <w:tcW w:w="6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0455" w:rsidRPr="009C2BD9" w:rsidRDefault="001A0455" w:rsidP="001A04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u w:val="single"/>
              </w:rPr>
              <w:t>Taq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  <w:t xml:space="preserve"> </w:t>
            </w:r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/ EsaBC3I</w:t>
            </w:r>
          </w:p>
        </w:tc>
      </w:tr>
    </w:tbl>
    <w:p w:rsidR="00471850" w:rsidRPr="009C2BD9" w:rsidRDefault="00471850">
      <w:pPr>
        <w:rPr>
          <w:rFonts w:ascii="Times New Roman" w:hAnsi="Times New Roman" w:cs="Times New Roman"/>
          <w:bCs/>
        </w:rPr>
      </w:pPr>
      <w:r w:rsidRPr="009C2BD9">
        <w:rPr>
          <w:rFonts w:ascii="Times New Roman" w:hAnsi="Times New Roman" w:cs="Times New Roman"/>
          <w:bCs/>
        </w:rPr>
        <w:br w:type="page"/>
      </w:r>
    </w:p>
    <w:p w:rsidR="00917FC1" w:rsidRPr="009C2BD9" w:rsidRDefault="00E26F8D" w:rsidP="00917FC1">
      <w:pPr>
        <w:tabs>
          <w:tab w:val="left" w:pos="3919"/>
        </w:tabs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9C2BD9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295A8F" w:rsidRPr="009C2BD9">
        <w:rPr>
          <w:rFonts w:ascii="Times New Roman" w:hAnsi="Times New Roman" w:cs="Times New Roman"/>
          <w:b/>
          <w:bCs/>
        </w:rPr>
        <w:t>2</w:t>
      </w:r>
      <w:r w:rsidR="00917FC1" w:rsidRPr="009C2BD9">
        <w:rPr>
          <w:rFonts w:ascii="Times New Roman" w:hAnsi="Times New Roman" w:cs="Times New Roman"/>
          <w:bCs/>
        </w:rPr>
        <w:t xml:space="preserve">. Rat </w:t>
      </w:r>
      <w:r w:rsidR="007E6033" w:rsidRPr="009C2BD9">
        <w:rPr>
          <w:rFonts w:ascii="Times New Roman" w:hAnsi="Times New Roman" w:cs="Times New Roman"/>
          <w:bCs/>
        </w:rPr>
        <w:t>near</w:t>
      </w:r>
      <w:r w:rsidR="007E6033">
        <w:rPr>
          <w:rFonts w:ascii="Times New Roman" w:hAnsi="Times New Roman" w:cs="Times New Roman"/>
          <w:bCs/>
        </w:rPr>
        <w:t>-</w:t>
      </w:r>
      <w:r w:rsidR="00917FC1" w:rsidRPr="009C2BD9">
        <w:rPr>
          <w:rFonts w:ascii="Times New Roman" w:hAnsi="Times New Roman" w:cs="Times New Roman"/>
          <w:bCs/>
        </w:rPr>
        <w:t>neighbor analysis of 4</w:t>
      </w:r>
      <w:r w:rsidR="007E6033">
        <w:rPr>
          <w:rFonts w:ascii="Times New Roman" w:hAnsi="Times New Roman" w:cs="Times New Roman"/>
          <w:bCs/>
        </w:rPr>
        <w:t xml:space="preserve"> </w:t>
      </w:r>
      <w:proofErr w:type="spellStart"/>
      <w:proofErr w:type="gramStart"/>
      <w:r w:rsidR="00917FC1" w:rsidRPr="009C2BD9">
        <w:rPr>
          <w:rFonts w:ascii="Times New Roman" w:hAnsi="Times New Roman" w:cs="Times New Roman"/>
          <w:bCs/>
        </w:rPr>
        <w:t>nt</w:t>
      </w:r>
      <w:proofErr w:type="spellEnd"/>
      <w:proofErr w:type="gramEnd"/>
      <w:r w:rsidR="00917FC1" w:rsidRPr="009C2BD9">
        <w:rPr>
          <w:rFonts w:ascii="Times New Roman" w:hAnsi="Times New Roman" w:cs="Times New Roman"/>
          <w:bCs/>
        </w:rPr>
        <w:t xml:space="preserve"> restriction sites most frequently found within 50</w:t>
      </w:r>
      <w:r w:rsidR="007E6033">
        <w:rPr>
          <w:rFonts w:ascii="Times New Roman" w:hAnsi="Times New Roman" w:cs="Times New Roman"/>
          <w:bCs/>
        </w:rPr>
        <w:t xml:space="preserve"> </w:t>
      </w:r>
      <w:proofErr w:type="spellStart"/>
      <w:r w:rsidR="00917FC1" w:rsidRPr="009C2BD9">
        <w:rPr>
          <w:rFonts w:ascii="Times New Roman" w:hAnsi="Times New Roman" w:cs="Times New Roman"/>
          <w:bCs/>
        </w:rPr>
        <w:t>nt</w:t>
      </w:r>
      <w:proofErr w:type="spellEnd"/>
      <w:r w:rsidR="00917FC1" w:rsidRPr="009C2BD9">
        <w:rPr>
          <w:rFonts w:ascii="Times New Roman" w:hAnsi="Times New Roman" w:cs="Times New Roman"/>
          <w:bCs/>
        </w:rPr>
        <w:t xml:space="preserve"> of a </w:t>
      </w:r>
      <w:proofErr w:type="spellStart"/>
      <w:r w:rsidR="00917FC1" w:rsidRPr="009C2BD9">
        <w:rPr>
          <w:rFonts w:ascii="Times New Roman" w:hAnsi="Times New Roman" w:cs="Times New Roman"/>
          <w:bCs/>
        </w:rPr>
        <w:t>CpG</w:t>
      </w:r>
      <w:proofErr w:type="spellEnd"/>
      <w:r w:rsidR="00917FC1" w:rsidRPr="009C2BD9">
        <w:rPr>
          <w:rFonts w:ascii="Times New Roman" w:hAnsi="Times New Roman" w:cs="Times New Roman"/>
          <w:bCs/>
        </w:rPr>
        <w:t xml:space="preserve">. </w:t>
      </w:r>
      <w:r w:rsidR="00975688" w:rsidRPr="009C2BD9">
        <w:rPr>
          <w:rFonts w:ascii="Times New Roman" w:hAnsi="Times New Roman" w:cs="Times New Roman"/>
          <w:bCs/>
        </w:rPr>
        <w:t>I</w:t>
      </w:r>
      <w:r w:rsidR="00917FC1" w:rsidRPr="009C2BD9">
        <w:rPr>
          <w:rFonts w:ascii="Times New Roman" w:hAnsi="Times New Roman" w:cs="Times New Roman"/>
          <w:bCs/>
        </w:rPr>
        <w:t>n bold</w:t>
      </w:r>
      <w:r w:rsidR="00975688" w:rsidRPr="009C2BD9">
        <w:rPr>
          <w:rFonts w:ascii="Times New Roman" w:hAnsi="Times New Roman" w:cs="Times New Roman"/>
          <w:bCs/>
        </w:rPr>
        <w:t xml:space="preserve"> are enzymes that may be used for </w:t>
      </w:r>
      <w:proofErr w:type="spellStart"/>
      <w:r w:rsidR="00975688" w:rsidRPr="009C2BD9">
        <w:rPr>
          <w:rFonts w:ascii="Times New Roman" w:hAnsi="Times New Roman" w:cs="Times New Roman"/>
          <w:bCs/>
        </w:rPr>
        <w:t>RRBS</w:t>
      </w:r>
      <w:proofErr w:type="spellEnd"/>
      <w:r w:rsidR="007E6033">
        <w:rPr>
          <w:rFonts w:ascii="Times New Roman" w:hAnsi="Times New Roman" w:cs="Times New Roman"/>
          <w:bCs/>
        </w:rPr>
        <w:t>, and which</w:t>
      </w:r>
      <w:r w:rsidR="00975688" w:rsidRPr="009C2BD9">
        <w:rPr>
          <w:rFonts w:ascii="Times New Roman" w:hAnsi="Times New Roman" w:cs="Times New Roman"/>
          <w:bCs/>
        </w:rPr>
        <w:t xml:space="preserve"> share </w:t>
      </w:r>
      <w:r w:rsidR="00917FC1" w:rsidRPr="009C2BD9">
        <w:rPr>
          <w:rFonts w:ascii="Times New Roman" w:hAnsi="Times New Roman" w:cs="Times New Roman"/>
          <w:bCs/>
        </w:rPr>
        <w:t>similar restriction conditions. Underlined enzymes may need separate restriction reactions.</w:t>
      </w:r>
    </w:p>
    <w:tbl>
      <w:tblPr>
        <w:tblW w:w="9375" w:type="dxa"/>
        <w:tblInd w:w="93" w:type="dxa"/>
        <w:tblLook w:val="04A0"/>
      </w:tblPr>
      <w:tblGrid>
        <w:gridCol w:w="1540"/>
        <w:gridCol w:w="1715"/>
        <w:gridCol w:w="6120"/>
      </w:tblGrid>
      <w:tr w:rsidR="00917FC1" w:rsidRPr="009C2BD9" w:rsidTr="00552819">
        <w:trPr>
          <w:trHeight w:val="615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7FC1" w:rsidRPr="009C2BD9" w:rsidRDefault="00917FC1" w:rsidP="00917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bCs/>
                <w:color w:val="000000"/>
              </w:rPr>
              <w:t>Consensus sequence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17FC1" w:rsidRPr="009C2BD9" w:rsidRDefault="00917FC1" w:rsidP="003F1D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bCs/>
                <w:color w:val="000000"/>
              </w:rPr>
              <w:t>CpG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="00DC2C5B" w:rsidRPr="009C2BD9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flanking </w:t>
            </w:r>
            <w:r w:rsidRPr="009C2BD9">
              <w:rPr>
                <w:rFonts w:ascii="Times New Roman" w:eastAsia="Times New Roman" w:hAnsi="Times New Roman" w:cs="Times New Roman"/>
                <w:bCs/>
                <w:color w:val="000000"/>
              </w:rPr>
              <w:t>restriction site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917FC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bCs/>
                <w:color w:val="000000"/>
              </w:rPr>
              <w:t>Enzymes</w:t>
            </w:r>
          </w:p>
        </w:tc>
      </w:tr>
      <w:tr w:rsidR="00917FC1" w:rsidRPr="009C2BD9" w:rsidTr="00552819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917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color w:val="000000"/>
              </w:rPr>
              <w:t>CCTC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133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12,543,389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917F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nlI</w:t>
            </w:r>
            <w:proofErr w:type="spellEnd"/>
          </w:p>
        </w:tc>
      </w:tr>
      <w:tr w:rsidR="00917FC1" w:rsidRPr="00DA37D0" w:rsidTr="00552819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917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color w:val="000000"/>
              </w:rPr>
              <w:t>AGCT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133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12,033,609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580D46" w:rsidRDefault="00917FC1" w:rsidP="00917F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</w:pPr>
            <w:proofErr w:type="spellStart"/>
            <w:r w:rsidRPr="00580D4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MX"/>
              </w:rPr>
              <w:t>AluI</w:t>
            </w:r>
            <w:proofErr w:type="spellEnd"/>
            <w:r w:rsidRPr="00580D4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MX"/>
              </w:rPr>
              <w:t xml:space="preserve"> </w:t>
            </w:r>
            <w:r w:rsidRPr="00580D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  <w:t xml:space="preserve">/ </w:t>
            </w:r>
            <w:proofErr w:type="spellStart"/>
            <w:r w:rsidRPr="00580D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  <w:t>AluBI</w:t>
            </w:r>
            <w:proofErr w:type="spellEnd"/>
            <w:r w:rsidRPr="00580D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  <w:t xml:space="preserve"> / </w:t>
            </w:r>
            <w:proofErr w:type="spellStart"/>
            <w:r w:rsidRPr="00580D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  <w:t>CviJI</w:t>
            </w:r>
            <w:proofErr w:type="spellEnd"/>
            <w:r w:rsidRPr="00580D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  <w:t xml:space="preserve"> / CviKI-1 / </w:t>
            </w:r>
            <w:proofErr w:type="spellStart"/>
            <w:r w:rsidRPr="00580D4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MX"/>
              </w:rPr>
              <w:t>SetI</w:t>
            </w:r>
            <w:proofErr w:type="spellEnd"/>
          </w:p>
        </w:tc>
      </w:tr>
      <w:tr w:rsidR="00917FC1" w:rsidRPr="009C2BD9" w:rsidTr="00552819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917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color w:val="000000"/>
              </w:rPr>
              <w:t>TGCA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133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11,166,404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917F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HpyCH4V</w:t>
            </w:r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viRI</w:t>
            </w:r>
            <w:proofErr w:type="spellEnd"/>
          </w:p>
        </w:tc>
      </w:tr>
      <w:tr w:rsidR="00917FC1" w:rsidRPr="009C2BD9" w:rsidTr="00552819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917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color w:val="000000"/>
              </w:rPr>
              <w:t>CATG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133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10,650,228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917F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  <w:t>CviAI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e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i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 w:rsidR="00AF43EF"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I</w:t>
            </w:r>
            <w:proofErr w:type="spellEnd"/>
            <w:r w:rsidR="00AF43EF"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Hin1II / Hsp92II / </w:t>
            </w:r>
            <w:proofErr w:type="spellStart"/>
            <w:r w:rsidR="00AF43EF"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laIII</w:t>
            </w:r>
            <w:proofErr w:type="spellEnd"/>
          </w:p>
        </w:tc>
      </w:tr>
      <w:tr w:rsidR="00917FC1" w:rsidRPr="009C2BD9" w:rsidTr="00552819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917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color w:val="000000"/>
              </w:rPr>
              <w:t>AGCC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133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10,432,476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AF43EF" w:rsidP="00917F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viJ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CviKI-1</w:t>
            </w:r>
          </w:p>
        </w:tc>
      </w:tr>
      <w:tr w:rsidR="00917FC1" w:rsidRPr="009C2BD9" w:rsidTr="00552819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917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color w:val="000000"/>
              </w:rPr>
              <w:t>GGCT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133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10,423,409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AF43EF" w:rsidP="00917F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viJ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CviKI-1</w:t>
            </w:r>
          </w:p>
        </w:tc>
      </w:tr>
      <w:tr w:rsidR="00917FC1" w:rsidRPr="009C2BD9" w:rsidTr="00552819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917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color w:val="000000"/>
              </w:rPr>
              <w:t>TTAA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133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9,925,107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917F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seI</w:t>
            </w:r>
            <w:proofErr w:type="spellEnd"/>
            <w:r w:rsidR="00AF43EF"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Tru1I / Tru9I</w:t>
            </w:r>
          </w:p>
        </w:tc>
      </w:tr>
      <w:tr w:rsidR="00917FC1" w:rsidRPr="009C2BD9" w:rsidTr="00552819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917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color w:val="000000"/>
              </w:rPr>
              <w:t>AATT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133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9,694,989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917F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luC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Sse9I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s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spE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917FC1" w:rsidRPr="009C2BD9" w:rsidTr="00552819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917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ACCT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133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8,808,029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AF43EF" w:rsidP="00917F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tI</w:t>
            </w:r>
            <w:proofErr w:type="spellEnd"/>
          </w:p>
        </w:tc>
      </w:tr>
      <w:tr w:rsidR="00917FC1" w:rsidRPr="009C2BD9" w:rsidTr="00552819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917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color w:val="000000"/>
              </w:rPr>
              <w:t>AGGT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133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8,802,663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AF43EF" w:rsidP="00917F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tI</w:t>
            </w:r>
            <w:proofErr w:type="spellEnd"/>
          </w:p>
        </w:tc>
      </w:tr>
      <w:tr w:rsidR="00917FC1" w:rsidRPr="009C2BD9" w:rsidTr="00552819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917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color w:val="000000"/>
              </w:rPr>
              <w:t>GGCC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133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8,695,795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917F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HaeII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shF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sn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suR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viJ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CviKI-1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oI</w:t>
            </w:r>
            <w:proofErr w:type="spellEnd"/>
          </w:p>
        </w:tc>
      </w:tr>
      <w:tr w:rsidR="00917FC1" w:rsidRPr="009C2BD9" w:rsidTr="00552819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917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TAT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133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7,997,151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917F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iI</w:t>
            </w:r>
            <w:proofErr w:type="spellEnd"/>
          </w:p>
        </w:tc>
      </w:tr>
      <w:tr w:rsidR="00917FC1" w:rsidRPr="009C2BD9" w:rsidTr="00552819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917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color w:val="000000"/>
              </w:rPr>
              <w:t>TATG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133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7,702,370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917F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iI</w:t>
            </w:r>
            <w:proofErr w:type="spellEnd"/>
          </w:p>
        </w:tc>
      </w:tr>
      <w:tr w:rsidR="00917FC1" w:rsidRPr="009C2BD9" w:rsidTr="00552819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917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color w:val="000000"/>
              </w:rPr>
              <w:t>CATA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133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7,692,970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917F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i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917FC1" w:rsidRPr="009C2BD9" w:rsidTr="00552819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917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color w:val="000000"/>
              </w:rPr>
              <w:t>CTAG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133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6,733,367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917F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Bfa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spB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e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spI</w:t>
            </w:r>
            <w:proofErr w:type="spellEnd"/>
          </w:p>
        </w:tc>
      </w:tr>
      <w:tr w:rsidR="00917FC1" w:rsidRPr="009C2BD9" w:rsidTr="00AF43E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7FC1" w:rsidRPr="009C2BD9" w:rsidRDefault="00917FC1" w:rsidP="00AF43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color w:val="000000"/>
              </w:rPr>
              <w:t>GATC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7FC1" w:rsidRPr="009C2BD9" w:rsidRDefault="00917FC1" w:rsidP="00AF43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6,256,495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6F7A9A" w:rsidP="00917F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i256I /</w:t>
            </w:r>
            <w:r w:rsidRPr="009C2BD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BfuC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</w:t>
            </w:r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Bsp143I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ssM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stKT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stMB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pn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pnI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Kzo9I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l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bo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deI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Sau3AI</w:t>
            </w:r>
          </w:p>
        </w:tc>
      </w:tr>
      <w:tr w:rsidR="00917FC1" w:rsidRPr="009C2BD9" w:rsidTr="00552819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917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color w:val="000000"/>
              </w:rPr>
              <w:t>GTAC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133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4,945,105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917F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  <w:t>CviQ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fa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Csp6I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b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sa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saNI</w:t>
            </w:r>
            <w:proofErr w:type="spellEnd"/>
          </w:p>
        </w:tc>
      </w:tr>
      <w:tr w:rsidR="00917FC1" w:rsidRPr="009C2BD9" w:rsidTr="00552819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917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color w:val="000000"/>
              </w:rPr>
              <w:t>GCGC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133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4,457,268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917F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pLE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stHH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fo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a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ha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Hin6I / HinP1I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spA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917FC1" w:rsidRPr="009C2BD9" w:rsidTr="00552819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917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color w:val="000000"/>
              </w:rPr>
              <w:t>CCCG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133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3,868,032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917F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h132I</w:t>
            </w:r>
          </w:p>
        </w:tc>
      </w:tr>
      <w:tr w:rsidR="00917FC1" w:rsidRPr="009C2BD9" w:rsidTr="00552819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917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color w:val="000000"/>
              </w:rPr>
              <w:t>CCGG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133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3,750,764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917F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sp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siS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pI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aI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Sth302II</w:t>
            </w:r>
          </w:p>
        </w:tc>
      </w:tr>
      <w:tr w:rsidR="00917FC1" w:rsidRPr="009C2BD9" w:rsidTr="00552819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917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color w:val="000000"/>
              </w:rPr>
              <w:t>CCGC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133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3,688,358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917F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i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spAC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siI</w:t>
            </w:r>
            <w:proofErr w:type="spellEnd"/>
          </w:p>
        </w:tc>
      </w:tr>
      <w:tr w:rsidR="00917FC1" w:rsidRPr="009C2BD9" w:rsidTr="00552819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917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color w:val="000000"/>
              </w:rPr>
              <w:t>ACGT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133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2,485,818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917F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HpyCH4IV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eI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t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iI</w:t>
            </w:r>
            <w:proofErr w:type="spellEnd"/>
          </w:p>
        </w:tc>
      </w:tr>
      <w:tr w:rsidR="00917FC1" w:rsidRPr="009C2BD9" w:rsidTr="00552819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917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color w:val="000000"/>
              </w:rPr>
              <w:t>CGCG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133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2,400,079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917F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cI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Bsh1236I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spFN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stFN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stU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nuDI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vn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/ </w:t>
            </w:r>
            <w:proofErr w:type="spellStart"/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lI</w:t>
            </w:r>
            <w:proofErr w:type="spellEnd"/>
          </w:p>
        </w:tc>
      </w:tr>
      <w:tr w:rsidR="00917FC1" w:rsidRPr="009C2BD9" w:rsidTr="00552819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917F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color w:val="000000"/>
              </w:rPr>
              <w:t>TCGA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1332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color w:val="000000"/>
              </w:rPr>
              <w:t>1,715,296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7FC1" w:rsidRPr="009C2BD9" w:rsidRDefault="00917FC1" w:rsidP="00917F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u w:val="single"/>
              </w:rPr>
              <w:t>TaqI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 w:rsidRPr="009C2BD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/ EsaBC3I</w:t>
            </w:r>
          </w:p>
        </w:tc>
      </w:tr>
    </w:tbl>
    <w:p w:rsidR="009B5707" w:rsidRPr="009C2BD9" w:rsidRDefault="009B5707">
      <w:pPr>
        <w:rPr>
          <w:rFonts w:ascii="Times New Roman" w:hAnsi="Times New Roman" w:cs="Times New Roman"/>
          <w:bCs/>
        </w:rPr>
      </w:pPr>
      <w:r w:rsidRPr="009C2BD9">
        <w:rPr>
          <w:rFonts w:ascii="Times New Roman" w:hAnsi="Times New Roman" w:cs="Times New Roman"/>
          <w:bCs/>
        </w:rPr>
        <w:br w:type="page"/>
      </w:r>
    </w:p>
    <w:p w:rsidR="009B5707" w:rsidRPr="009C2BD9" w:rsidRDefault="00E26F8D" w:rsidP="009B5707">
      <w:pPr>
        <w:tabs>
          <w:tab w:val="left" w:pos="3919"/>
        </w:tabs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9C2BD9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295A8F" w:rsidRPr="009C2BD9">
        <w:rPr>
          <w:rFonts w:ascii="Times New Roman" w:hAnsi="Times New Roman" w:cs="Times New Roman"/>
          <w:b/>
          <w:bCs/>
        </w:rPr>
        <w:t>3</w:t>
      </w:r>
      <w:r w:rsidR="009B5707" w:rsidRPr="009C2BD9">
        <w:rPr>
          <w:rFonts w:ascii="Times New Roman" w:hAnsi="Times New Roman" w:cs="Times New Roman"/>
          <w:bCs/>
        </w:rPr>
        <w:t xml:space="preserve">. Mouse </w:t>
      </w:r>
      <w:r w:rsidR="00915B5D" w:rsidRPr="009C2BD9">
        <w:rPr>
          <w:rFonts w:ascii="Times New Roman" w:hAnsi="Times New Roman" w:cs="Times New Roman"/>
          <w:bCs/>
        </w:rPr>
        <w:t>near</w:t>
      </w:r>
      <w:r w:rsidR="00915B5D">
        <w:rPr>
          <w:rFonts w:ascii="Times New Roman" w:hAnsi="Times New Roman" w:cs="Times New Roman"/>
          <w:bCs/>
        </w:rPr>
        <w:t>-</w:t>
      </w:r>
      <w:r w:rsidR="009B5707" w:rsidRPr="009C2BD9">
        <w:rPr>
          <w:rFonts w:ascii="Times New Roman" w:hAnsi="Times New Roman" w:cs="Times New Roman"/>
          <w:bCs/>
        </w:rPr>
        <w:t>neighbor analysis of 4</w:t>
      </w:r>
      <w:r w:rsidR="00915B5D">
        <w:rPr>
          <w:rFonts w:ascii="Times New Roman" w:hAnsi="Times New Roman" w:cs="Times New Roman"/>
          <w:bCs/>
        </w:rPr>
        <w:t xml:space="preserve"> </w:t>
      </w:r>
      <w:proofErr w:type="spellStart"/>
      <w:proofErr w:type="gramStart"/>
      <w:r w:rsidR="009B5707" w:rsidRPr="009C2BD9">
        <w:rPr>
          <w:rFonts w:ascii="Times New Roman" w:hAnsi="Times New Roman" w:cs="Times New Roman"/>
          <w:bCs/>
        </w:rPr>
        <w:t>nt</w:t>
      </w:r>
      <w:proofErr w:type="spellEnd"/>
      <w:proofErr w:type="gramEnd"/>
      <w:r w:rsidR="009B5707" w:rsidRPr="009C2BD9">
        <w:rPr>
          <w:rFonts w:ascii="Times New Roman" w:hAnsi="Times New Roman" w:cs="Times New Roman"/>
          <w:bCs/>
        </w:rPr>
        <w:t xml:space="preserve"> restriction sites most frequently found within 50</w:t>
      </w:r>
      <w:r w:rsidR="00915B5D">
        <w:rPr>
          <w:rFonts w:ascii="Times New Roman" w:hAnsi="Times New Roman" w:cs="Times New Roman"/>
          <w:bCs/>
        </w:rPr>
        <w:t xml:space="preserve"> </w:t>
      </w:r>
      <w:proofErr w:type="spellStart"/>
      <w:r w:rsidR="009B5707" w:rsidRPr="009C2BD9">
        <w:rPr>
          <w:rFonts w:ascii="Times New Roman" w:hAnsi="Times New Roman" w:cs="Times New Roman"/>
          <w:bCs/>
        </w:rPr>
        <w:t>nt</w:t>
      </w:r>
      <w:proofErr w:type="spellEnd"/>
      <w:r w:rsidR="009B5707" w:rsidRPr="009C2BD9">
        <w:rPr>
          <w:rFonts w:ascii="Times New Roman" w:hAnsi="Times New Roman" w:cs="Times New Roman"/>
          <w:bCs/>
        </w:rPr>
        <w:t xml:space="preserve"> of a </w:t>
      </w:r>
      <w:proofErr w:type="spellStart"/>
      <w:r w:rsidR="009B5707" w:rsidRPr="009C2BD9">
        <w:rPr>
          <w:rFonts w:ascii="Times New Roman" w:hAnsi="Times New Roman" w:cs="Times New Roman"/>
          <w:bCs/>
        </w:rPr>
        <w:t>CpG</w:t>
      </w:r>
      <w:proofErr w:type="spellEnd"/>
      <w:r w:rsidR="009B5707" w:rsidRPr="009C2BD9">
        <w:rPr>
          <w:rFonts w:ascii="Times New Roman" w:hAnsi="Times New Roman" w:cs="Times New Roman"/>
          <w:bCs/>
        </w:rPr>
        <w:t xml:space="preserve">. In bold are enzymes that may be used for </w:t>
      </w:r>
      <w:proofErr w:type="spellStart"/>
      <w:r w:rsidR="009B5707" w:rsidRPr="009C2BD9">
        <w:rPr>
          <w:rFonts w:ascii="Times New Roman" w:hAnsi="Times New Roman" w:cs="Times New Roman"/>
          <w:bCs/>
        </w:rPr>
        <w:t>RRBS</w:t>
      </w:r>
      <w:proofErr w:type="spellEnd"/>
      <w:r w:rsidR="00915B5D">
        <w:rPr>
          <w:rFonts w:ascii="Times New Roman" w:hAnsi="Times New Roman" w:cs="Times New Roman"/>
          <w:bCs/>
        </w:rPr>
        <w:t>, and which</w:t>
      </w:r>
      <w:r w:rsidR="009B5707" w:rsidRPr="009C2BD9">
        <w:rPr>
          <w:rFonts w:ascii="Times New Roman" w:hAnsi="Times New Roman" w:cs="Times New Roman"/>
          <w:bCs/>
        </w:rPr>
        <w:t xml:space="preserve"> share similar restriction conditions. Underlined enzymes may need separate restriction reactions.</w:t>
      </w:r>
    </w:p>
    <w:tbl>
      <w:tblPr>
        <w:tblW w:w="9375" w:type="dxa"/>
        <w:tblInd w:w="93" w:type="dxa"/>
        <w:tblLook w:val="04A0"/>
      </w:tblPr>
      <w:tblGrid>
        <w:gridCol w:w="1540"/>
        <w:gridCol w:w="1715"/>
        <w:gridCol w:w="6120"/>
      </w:tblGrid>
      <w:tr w:rsidR="00190243" w:rsidRPr="009C2BD9" w:rsidTr="002D308E">
        <w:trPr>
          <w:trHeight w:val="615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0243" w:rsidRPr="009C2BD9" w:rsidRDefault="00190243" w:rsidP="00E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bCs/>
                <w:color w:val="000000"/>
              </w:rPr>
              <w:t>Consensus sequence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90243" w:rsidRPr="009C2BD9" w:rsidRDefault="00190243" w:rsidP="00E954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9C2BD9">
              <w:rPr>
                <w:rFonts w:ascii="Times New Roman" w:eastAsia="Times New Roman" w:hAnsi="Times New Roman" w:cs="Times New Roman"/>
                <w:bCs/>
                <w:color w:val="000000"/>
              </w:rPr>
              <w:t>CpG</w:t>
            </w:r>
            <w:proofErr w:type="spellEnd"/>
            <w:r w:rsidRPr="009C2BD9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flanking restriction site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243" w:rsidRPr="009C2BD9" w:rsidRDefault="00190243" w:rsidP="00E9543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C2BD9">
              <w:rPr>
                <w:rFonts w:ascii="Times New Roman" w:eastAsia="Times New Roman" w:hAnsi="Times New Roman" w:cs="Times New Roman"/>
                <w:bCs/>
                <w:color w:val="000000"/>
              </w:rPr>
              <w:t>Enzymes</w:t>
            </w:r>
          </w:p>
        </w:tc>
      </w:tr>
      <w:tr w:rsidR="002F7837" w:rsidRPr="009C2BD9" w:rsidTr="002D308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2BD9">
              <w:rPr>
                <w:rFonts w:ascii="Times New Roman" w:hAnsi="Times New Roman" w:cs="Times New Roman"/>
              </w:rPr>
              <w:t>CCTC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C2BD9">
              <w:rPr>
                <w:rFonts w:ascii="Times New Roman" w:hAnsi="Times New Roman" w:cs="Times New Roman"/>
              </w:rPr>
              <w:t>11,947,303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E9543F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9C2BD9">
              <w:rPr>
                <w:rFonts w:ascii="Times New Roman" w:hAnsi="Times New Roman" w:cs="Times New Roman"/>
                <w:i/>
              </w:rPr>
              <w:t>MnlI</w:t>
            </w:r>
            <w:proofErr w:type="spellEnd"/>
          </w:p>
        </w:tc>
      </w:tr>
      <w:tr w:rsidR="002F7837" w:rsidRPr="00DA37D0" w:rsidTr="002D308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2BD9">
              <w:rPr>
                <w:rFonts w:ascii="Times New Roman" w:hAnsi="Times New Roman" w:cs="Times New Roman"/>
              </w:rPr>
              <w:t>AGCT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C2BD9">
              <w:rPr>
                <w:rFonts w:ascii="Times New Roman" w:hAnsi="Times New Roman" w:cs="Times New Roman"/>
              </w:rPr>
              <w:t>10,750,245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580D46" w:rsidRDefault="002F7837" w:rsidP="00E9543F">
            <w:pPr>
              <w:spacing w:after="0" w:line="240" w:lineRule="auto"/>
              <w:rPr>
                <w:rFonts w:ascii="Times New Roman" w:hAnsi="Times New Roman" w:cs="Times New Roman"/>
                <w:i/>
                <w:lang w:val="es-MX"/>
              </w:rPr>
            </w:pPr>
            <w:proofErr w:type="spellStart"/>
            <w:r w:rsidRPr="00580D46">
              <w:rPr>
                <w:rFonts w:ascii="Times New Roman" w:hAnsi="Times New Roman" w:cs="Times New Roman"/>
                <w:b/>
                <w:i/>
                <w:lang w:val="es-MX"/>
              </w:rPr>
              <w:t>AluI</w:t>
            </w:r>
            <w:proofErr w:type="spellEnd"/>
            <w:r w:rsidRPr="00580D46">
              <w:rPr>
                <w:rFonts w:ascii="Times New Roman" w:hAnsi="Times New Roman" w:cs="Times New Roman"/>
                <w:i/>
                <w:lang w:val="es-MX"/>
              </w:rPr>
              <w:t xml:space="preserve"> / </w:t>
            </w:r>
            <w:proofErr w:type="spellStart"/>
            <w:r w:rsidRPr="00580D46">
              <w:rPr>
                <w:rFonts w:ascii="Times New Roman" w:hAnsi="Times New Roman" w:cs="Times New Roman"/>
                <w:i/>
                <w:lang w:val="es-MX"/>
              </w:rPr>
              <w:t>AluBI</w:t>
            </w:r>
            <w:proofErr w:type="spellEnd"/>
            <w:r w:rsidRPr="00580D46">
              <w:rPr>
                <w:rFonts w:ascii="Times New Roman" w:hAnsi="Times New Roman" w:cs="Times New Roman"/>
                <w:i/>
                <w:lang w:val="es-MX"/>
              </w:rPr>
              <w:t xml:space="preserve"> / </w:t>
            </w:r>
            <w:proofErr w:type="spellStart"/>
            <w:r w:rsidRPr="00580D46">
              <w:rPr>
                <w:rFonts w:ascii="Times New Roman" w:hAnsi="Times New Roman" w:cs="Times New Roman"/>
                <w:i/>
                <w:lang w:val="es-MX"/>
              </w:rPr>
              <w:t>CviJI</w:t>
            </w:r>
            <w:proofErr w:type="spellEnd"/>
            <w:r w:rsidRPr="00580D46">
              <w:rPr>
                <w:rFonts w:ascii="Times New Roman" w:hAnsi="Times New Roman" w:cs="Times New Roman"/>
                <w:i/>
                <w:lang w:val="es-MX"/>
              </w:rPr>
              <w:t xml:space="preserve"> / CviKI-1 / </w:t>
            </w:r>
            <w:proofErr w:type="spellStart"/>
            <w:r w:rsidRPr="00580D46">
              <w:rPr>
                <w:rFonts w:ascii="Times New Roman" w:hAnsi="Times New Roman" w:cs="Times New Roman"/>
                <w:i/>
                <w:lang w:val="es-MX"/>
              </w:rPr>
              <w:t>SetI</w:t>
            </w:r>
            <w:proofErr w:type="spellEnd"/>
          </w:p>
        </w:tc>
      </w:tr>
      <w:tr w:rsidR="002F7837" w:rsidRPr="009C2BD9" w:rsidTr="002D308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2BD9">
              <w:rPr>
                <w:rFonts w:ascii="Times New Roman" w:hAnsi="Times New Roman" w:cs="Times New Roman"/>
              </w:rPr>
              <w:t>TGCA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C2BD9">
              <w:rPr>
                <w:rFonts w:ascii="Times New Roman" w:hAnsi="Times New Roman" w:cs="Times New Roman"/>
              </w:rPr>
              <w:t>10,307,057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733A7E" w:rsidP="00733A7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9C2BD9">
              <w:rPr>
                <w:rFonts w:ascii="Times New Roman" w:hAnsi="Times New Roman" w:cs="Times New Roman"/>
                <w:b/>
                <w:i/>
              </w:rPr>
              <w:t>HpyCH4V</w:t>
            </w:r>
            <w:r w:rsidRPr="009C2BD9">
              <w:rPr>
                <w:rFonts w:ascii="Times New Roman" w:hAnsi="Times New Roman" w:cs="Times New Roman"/>
                <w:i/>
              </w:rPr>
              <w:t xml:space="preserve">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CviRI</w:t>
            </w:r>
            <w:proofErr w:type="spellEnd"/>
          </w:p>
        </w:tc>
      </w:tr>
      <w:tr w:rsidR="002F7837" w:rsidRPr="009C2BD9" w:rsidTr="002D308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2BD9">
              <w:rPr>
                <w:rFonts w:ascii="Times New Roman" w:hAnsi="Times New Roman" w:cs="Times New Roman"/>
              </w:rPr>
              <w:t>AGCC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C2BD9">
              <w:rPr>
                <w:rFonts w:ascii="Times New Roman" w:hAnsi="Times New Roman" w:cs="Times New Roman"/>
              </w:rPr>
              <w:t>10,202,487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E9543F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9C2BD9">
              <w:rPr>
                <w:rFonts w:ascii="Times New Roman" w:hAnsi="Times New Roman" w:cs="Times New Roman"/>
                <w:i/>
              </w:rPr>
              <w:t>CviJ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CviKI-1</w:t>
            </w:r>
          </w:p>
        </w:tc>
      </w:tr>
      <w:tr w:rsidR="002F7837" w:rsidRPr="009C2BD9" w:rsidTr="002D308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2BD9">
              <w:rPr>
                <w:rFonts w:ascii="Times New Roman" w:hAnsi="Times New Roman" w:cs="Times New Roman"/>
              </w:rPr>
              <w:t>GGCT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C2BD9">
              <w:rPr>
                <w:rFonts w:ascii="Times New Roman" w:hAnsi="Times New Roman" w:cs="Times New Roman"/>
              </w:rPr>
              <w:t>10,196,162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E9543F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9C2BD9">
              <w:rPr>
                <w:rFonts w:ascii="Times New Roman" w:hAnsi="Times New Roman" w:cs="Times New Roman"/>
                <w:i/>
              </w:rPr>
              <w:t>CviJ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CviKI-1 </w:t>
            </w:r>
          </w:p>
        </w:tc>
      </w:tr>
      <w:tr w:rsidR="002F7837" w:rsidRPr="009C2BD9" w:rsidTr="002D308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2BD9">
              <w:rPr>
                <w:rFonts w:ascii="Times New Roman" w:hAnsi="Times New Roman" w:cs="Times New Roman"/>
              </w:rPr>
              <w:t>CATG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C2BD9">
              <w:rPr>
                <w:rFonts w:ascii="Times New Roman" w:hAnsi="Times New Roman" w:cs="Times New Roman"/>
              </w:rPr>
              <w:t>9,675,473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E9543F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9C2BD9">
              <w:rPr>
                <w:rFonts w:ascii="Times New Roman" w:hAnsi="Times New Roman" w:cs="Times New Roman"/>
                <w:i/>
                <w:u w:val="single"/>
              </w:rPr>
              <w:t>CviAI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Fae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Fai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Fat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Hin1II / Hsp92II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NlaIII</w:t>
            </w:r>
            <w:proofErr w:type="spellEnd"/>
          </w:p>
        </w:tc>
      </w:tr>
      <w:tr w:rsidR="002F7837" w:rsidRPr="009C2BD9" w:rsidTr="002D308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2BD9">
              <w:rPr>
                <w:rFonts w:ascii="Times New Roman" w:hAnsi="Times New Roman" w:cs="Times New Roman"/>
              </w:rPr>
              <w:t>TTAA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C2BD9">
              <w:rPr>
                <w:rFonts w:ascii="Times New Roman" w:hAnsi="Times New Roman" w:cs="Times New Roman"/>
              </w:rPr>
              <w:t>9,077,040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E9543F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9C2BD9">
              <w:rPr>
                <w:rFonts w:ascii="Times New Roman" w:hAnsi="Times New Roman" w:cs="Times New Roman"/>
                <w:b/>
                <w:i/>
              </w:rPr>
              <w:t>Mse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Tru1I / Tru9I</w:t>
            </w:r>
          </w:p>
        </w:tc>
      </w:tr>
      <w:tr w:rsidR="002F7837" w:rsidRPr="009C2BD9" w:rsidTr="002D308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2BD9">
              <w:rPr>
                <w:rFonts w:ascii="Times New Roman" w:hAnsi="Times New Roman" w:cs="Times New Roman"/>
              </w:rPr>
              <w:t>AATT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C2BD9">
              <w:rPr>
                <w:rFonts w:ascii="Times New Roman" w:hAnsi="Times New Roman" w:cs="Times New Roman"/>
              </w:rPr>
              <w:t>8,962,194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E07C5A" w:rsidP="00E07C5A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9C2BD9">
              <w:rPr>
                <w:rFonts w:ascii="Times New Roman" w:hAnsi="Times New Roman" w:cs="Times New Roman"/>
                <w:b/>
                <w:i/>
              </w:rPr>
              <w:t>MluC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</w:t>
            </w:r>
            <w:r w:rsidR="002F7837" w:rsidRPr="009C2BD9">
              <w:rPr>
                <w:rFonts w:ascii="Times New Roman" w:hAnsi="Times New Roman" w:cs="Times New Roman"/>
                <w:i/>
              </w:rPr>
              <w:t xml:space="preserve">Sse9I / </w:t>
            </w:r>
            <w:proofErr w:type="spellStart"/>
            <w:r w:rsidR="002F7837" w:rsidRPr="009C2BD9">
              <w:rPr>
                <w:rFonts w:ascii="Times New Roman" w:hAnsi="Times New Roman" w:cs="Times New Roman"/>
                <w:i/>
              </w:rPr>
              <w:t>TasI</w:t>
            </w:r>
            <w:proofErr w:type="spellEnd"/>
            <w:r w:rsidR="002F7837" w:rsidRPr="009C2BD9">
              <w:rPr>
                <w:rFonts w:ascii="Times New Roman" w:hAnsi="Times New Roman" w:cs="Times New Roman"/>
                <w:i/>
              </w:rPr>
              <w:t xml:space="preserve"> / </w:t>
            </w:r>
            <w:proofErr w:type="spellStart"/>
            <w:r w:rsidR="002F7837" w:rsidRPr="009C2BD9">
              <w:rPr>
                <w:rFonts w:ascii="Times New Roman" w:hAnsi="Times New Roman" w:cs="Times New Roman"/>
                <w:i/>
              </w:rPr>
              <w:t>TspEI</w:t>
            </w:r>
            <w:proofErr w:type="spellEnd"/>
          </w:p>
        </w:tc>
      </w:tr>
      <w:tr w:rsidR="002F7837" w:rsidRPr="009C2BD9" w:rsidTr="002D308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2BD9">
              <w:rPr>
                <w:rFonts w:ascii="Times New Roman" w:hAnsi="Times New Roman" w:cs="Times New Roman"/>
              </w:rPr>
              <w:t>GGCC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C2BD9">
              <w:rPr>
                <w:rFonts w:ascii="Times New Roman" w:hAnsi="Times New Roman" w:cs="Times New Roman"/>
              </w:rPr>
              <w:t>8,955,442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E9543F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9C2BD9">
              <w:rPr>
                <w:rFonts w:ascii="Times New Roman" w:hAnsi="Times New Roman" w:cs="Times New Roman"/>
                <w:b/>
                <w:i/>
              </w:rPr>
              <w:t>HaeII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BshF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Bsn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BsuR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CviJ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CviKI-1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PhoI</w:t>
            </w:r>
            <w:proofErr w:type="spellEnd"/>
          </w:p>
        </w:tc>
      </w:tr>
      <w:tr w:rsidR="002F7837" w:rsidRPr="009C2BD9" w:rsidTr="002D308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C2BD9">
              <w:rPr>
                <w:rFonts w:ascii="Times New Roman" w:hAnsi="Times New Roman" w:cs="Times New Roman"/>
              </w:rPr>
              <w:t>ACCT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C2BD9">
              <w:rPr>
                <w:rFonts w:ascii="Times New Roman" w:hAnsi="Times New Roman" w:cs="Times New Roman"/>
              </w:rPr>
              <w:t>8,268,493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E9543F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9C2BD9">
              <w:rPr>
                <w:rFonts w:ascii="Times New Roman" w:hAnsi="Times New Roman" w:cs="Times New Roman"/>
                <w:i/>
              </w:rPr>
              <w:t>Set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</w:tr>
      <w:tr w:rsidR="002F7837" w:rsidRPr="009C2BD9" w:rsidTr="002D308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2BD9">
              <w:rPr>
                <w:rFonts w:ascii="Times New Roman" w:hAnsi="Times New Roman" w:cs="Times New Roman"/>
              </w:rPr>
              <w:t>AGGT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C2BD9">
              <w:rPr>
                <w:rFonts w:ascii="Times New Roman" w:hAnsi="Times New Roman" w:cs="Times New Roman"/>
              </w:rPr>
              <w:t>8,261,751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E9543F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9C2BD9">
              <w:rPr>
                <w:rFonts w:ascii="Times New Roman" w:hAnsi="Times New Roman" w:cs="Times New Roman"/>
                <w:i/>
              </w:rPr>
              <w:t>SetI</w:t>
            </w:r>
            <w:proofErr w:type="spellEnd"/>
          </w:p>
        </w:tc>
      </w:tr>
      <w:tr w:rsidR="002F7837" w:rsidRPr="009C2BD9" w:rsidTr="002D308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C2BD9">
              <w:rPr>
                <w:rFonts w:ascii="Times New Roman" w:hAnsi="Times New Roman" w:cs="Times New Roman"/>
              </w:rPr>
              <w:t>TAT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C2BD9">
              <w:rPr>
                <w:rFonts w:ascii="Times New Roman" w:hAnsi="Times New Roman" w:cs="Times New Roman"/>
              </w:rPr>
              <w:t>7,284,676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E9543F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9C2BD9">
              <w:rPr>
                <w:rFonts w:ascii="Times New Roman" w:hAnsi="Times New Roman" w:cs="Times New Roman"/>
                <w:i/>
              </w:rPr>
              <w:t>FaiI</w:t>
            </w:r>
            <w:proofErr w:type="spellEnd"/>
          </w:p>
        </w:tc>
      </w:tr>
      <w:tr w:rsidR="002F7837" w:rsidRPr="009C2BD9" w:rsidTr="002D308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2BD9">
              <w:rPr>
                <w:rFonts w:ascii="Times New Roman" w:hAnsi="Times New Roman" w:cs="Times New Roman"/>
              </w:rPr>
              <w:t>CATA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C2BD9">
              <w:rPr>
                <w:rFonts w:ascii="Times New Roman" w:hAnsi="Times New Roman" w:cs="Times New Roman"/>
              </w:rPr>
              <w:t>7,133,533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E9543F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9C2BD9">
              <w:rPr>
                <w:rFonts w:ascii="Times New Roman" w:hAnsi="Times New Roman" w:cs="Times New Roman"/>
                <w:i/>
              </w:rPr>
              <w:t>FaiI</w:t>
            </w:r>
            <w:proofErr w:type="spellEnd"/>
          </w:p>
        </w:tc>
      </w:tr>
      <w:tr w:rsidR="002F7837" w:rsidRPr="009C2BD9" w:rsidTr="002D308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2BD9">
              <w:rPr>
                <w:rFonts w:ascii="Times New Roman" w:hAnsi="Times New Roman" w:cs="Times New Roman"/>
              </w:rPr>
              <w:t>TATG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C2BD9">
              <w:rPr>
                <w:rFonts w:ascii="Times New Roman" w:hAnsi="Times New Roman" w:cs="Times New Roman"/>
              </w:rPr>
              <w:t>7,130,440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E9543F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9C2BD9">
              <w:rPr>
                <w:rFonts w:ascii="Times New Roman" w:hAnsi="Times New Roman" w:cs="Times New Roman"/>
                <w:i/>
              </w:rPr>
              <w:t>FaiI</w:t>
            </w:r>
            <w:proofErr w:type="spellEnd"/>
          </w:p>
        </w:tc>
      </w:tr>
      <w:tr w:rsidR="002F7837" w:rsidRPr="009C2BD9" w:rsidTr="002D308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2BD9">
              <w:rPr>
                <w:rFonts w:ascii="Times New Roman" w:hAnsi="Times New Roman" w:cs="Times New Roman"/>
              </w:rPr>
              <w:t>CTAG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C2BD9">
              <w:rPr>
                <w:rFonts w:ascii="Times New Roman" w:hAnsi="Times New Roman" w:cs="Times New Roman"/>
              </w:rPr>
              <w:t>6,337,017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E9543F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9C2BD9">
              <w:rPr>
                <w:rFonts w:ascii="Times New Roman" w:hAnsi="Times New Roman" w:cs="Times New Roman"/>
                <w:b/>
                <w:i/>
              </w:rPr>
              <w:t>Bfa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FspB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Mae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XspI</w:t>
            </w:r>
            <w:proofErr w:type="spellEnd"/>
          </w:p>
        </w:tc>
      </w:tr>
      <w:tr w:rsidR="002F7837" w:rsidRPr="009C2BD9" w:rsidTr="002D308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2BD9">
              <w:rPr>
                <w:rFonts w:ascii="Times New Roman" w:hAnsi="Times New Roman" w:cs="Times New Roman"/>
              </w:rPr>
              <w:t>GATC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C2BD9">
              <w:rPr>
                <w:rFonts w:ascii="Times New Roman" w:hAnsi="Times New Roman" w:cs="Times New Roman"/>
              </w:rPr>
              <w:t>5,778,924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E9543F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9C2BD9">
              <w:rPr>
                <w:rFonts w:ascii="Times New Roman" w:hAnsi="Times New Roman" w:cs="Times New Roman"/>
                <w:i/>
              </w:rPr>
              <w:t xml:space="preserve">Asi256I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BfuC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Bsp143I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BssM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BstKT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BstMB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Cha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Dpn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DpnI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Kzo9I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Mal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Mbo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NdeI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Sau3AI</w:t>
            </w:r>
          </w:p>
        </w:tc>
      </w:tr>
      <w:tr w:rsidR="002F7837" w:rsidRPr="009C2BD9" w:rsidTr="002D308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2BD9">
              <w:rPr>
                <w:rFonts w:ascii="Times New Roman" w:hAnsi="Times New Roman" w:cs="Times New Roman"/>
              </w:rPr>
              <w:t>GTAC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C2BD9">
              <w:rPr>
                <w:rFonts w:ascii="Times New Roman" w:hAnsi="Times New Roman" w:cs="Times New Roman"/>
              </w:rPr>
              <w:t>4,572,698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E9543F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9C2BD9">
              <w:rPr>
                <w:rFonts w:ascii="Times New Roman" w:hAnsi="Times New Roman" w:cs="Times New Roman"/>
                <w:i/>
                <w:u w:val="single"/>
              </w:rPr>
              <w:t>CviQ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Afa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Csp6I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Pab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Rsa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RsaNI</w:t>
            </w:r>
            <w:proofErr w:type="spellEnd"/>
          </w:p>
        </w:tc>
      </w:tr>
      <w:tr w:rsidR="002F7837" w:rsidRPr="009C2BD9" w:rsidTr="002D308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2BD9">
              <w:rPr>
                <w:rFonts w:ascii="Times New Roman" w:hAnsi="Times New Roman" w:cs="Times New Roman"/>
              </w:rPr>
              <w:t>CCCG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C2BD9">
              <w:rPr>
                <w:rFonts w:ascii="Times New Roman" w:hAnsi="Times New Roman" w:cs="Times New Roman"/>
              </w:rPr>
              <w:t>4,057,537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E9543F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9C2BD9">
              <w:rPr>
                <w:rFonts w:ascii="Times New Roman" w:hAnsi="Times New Roman" w:cs="Times New Roman"/>
                <w:i/>
              </w:rPr>
              <w:t>Sth132I</w:t>
            </w:r>
          </w:p>
        </w:tc>
      </w:tr>
      <w:tr w:rsidR="002F7837" w:rsidRPr="009C2BD9" w:rsidTr="002D308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2BD9">
              <w:rPr>
                <w:rFonts w:ascii="Times New Roman" w:hAnsi="Times New Roman" w:cs="Times New Roman"/>
              </w:rPr>
              <w:t>GCGC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C2BD9">
              <w:rPr>
                <w:rFonts w:ascii="Times New Roman" w:hAnsi="Times New Roman" w:cs="Times New Roman"/>
              </w:rPr>
              <w:t>4,035,125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E9543F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9C2BD9">
              <w:rPr>
                <w:rFonts w:ascii="Times New Roman" w:hAnsi="Times New Roman" w:cs="Times New Roman"/>
                <w:i/>
              </w:rPr>
              <w:t>AspLE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BstHH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Cfo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Gla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Hha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Hin6I / HinP1I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HspAI</w:t>
            </w:r>
            <w:proofErr w:type="spellEnd"/>
          </w:p>
        </w:tc>
      </w:tr>
      <w:tr w:rsidR="002F7837" w:rsidRPr="009C2BD9" w:rsidTr="002D308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2BD9">
              <w:rPr>
                <w:rFonts w:ascii="Times New Roman" w:hAnsi="Times New Roman" w:cs="Times New Roman"/>
              </w:rPr>
              <w:t>CCGC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C2BD9">
              <w:rPr>
                <w:rFonts w:ascii="Times New Roman" w:hAnsi="Times New Roman" w:cs="Times New Roman"/>
              </w:rPr>
              <w:t>3,899,648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E9543F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9C2BD9">
              <w:rPr>
                <w:rFonts w:ascii="Times New Roman" w:hAnsi="Times New Roman" w:cs="Times New Roman"/>
                <w:i/>
              </w:rPr>
              <w:t>Aci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BspAC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SsiI</w:t>
            </w:r>
            <w:proofErr w:type="spellEnd"/>
          </w:p>
        </w:tc>
      </w:tr>
      <w:tr w:rsidR="002F7837" w:rsidRPr="009C2BD9" w:rsidTr="002D308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2BD9">
              <w:rPr>
                <w:rFonts w:ascii="Times New Roman" w:hAnsi="Times New Roman" w:cs="Times New Roman"/>
              </w:rPr>
              <w:t>CCGG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C2BD9">
              <w:rPr>
                <w:rFonts w:ascii="Times New Roman" w:hAnsi="Times New Roman" w:cs="Times New Roman"/>
              </w:rPr>
              <w:t>3,882,680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E9543F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9C2BD9">
              <w:rPr>
                <w:rFonts w:ascii="Times New Roman" w:hAnsi="Times New Roman" w:cs="Times New Roman"/>
                <w:b/>
                <w:i/>
              </w:rPr>
              <w:t>Msp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BsiS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HapI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HpaI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Sth302II</w:t>
            </w:r>
          </w:p>
        </w:tc>
      </w:tr>
      <w:tr w:rsidR="002F7837" w:rsidRPr="009C2BD9" w:rsidTr="002D308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2BD9">
              <w:rPr>
                <w:rFonts w:ascii="Times New Roman" w:hAnsi="Times New Roman" w:cs="Times New Roman"/>
              </w:rPr>
              <w:t>CGCG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C2BD9">
              <w:rPr>
                <w:rFonts w:ascii="Times New Roman" w:hAnsi="Times New Roman" w:cs="Times New Roman"/>
              </w:rPr>
              <w:t>2,387,516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E9543F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9C2BD9">
              <w:rPr>
                <w:rFonts w:ascii="Times New Roman" w:hAnsi="Times New Roman" w:cs="Times New Roman"/>
                <w:i/>
              </w:rPr>
              <w:t>AccI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Bsh1236I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BspFN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BstFN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BstU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FnuDI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Mvn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SelI</w:t>
            </w:r>
            <w:proofErr w:type="spellEnd"/>
          </w:p>
        </w:tc>
      </w:tr>
      <w:tr w:rsidR="002F7837" w:rsidRPr="009C2BD9" w:rsidTr="002D308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2BD9">
              <w:rPr>
                <w:rFonts w:ascii="Times New Roman" w:hAnsi="Times New Roman" w:cs="Times New Roman"/>
              </w:rPr>
              <w:t>ACGT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C2BD9">
              <w:rPr>
                <w:rFonts w:ascii="Times New Roman" w:hAnsi="Times New Roman" w:cs="Times New Roman"/>
              </w:rPr>
              <w:t>1,986,050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E9543F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9C2BD9">
              <w:rPr>
                <w:rFonts w:ascii="Times New Roman" w:hAnsi="Times New Roman" w:cs="Times New Roman"/>
                <w:i/>
              </w:rPr>
              <w:t xml:space="preserve">HpyCH4IV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MaeI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Set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</w:t>
            </w:r>
            <w:proofErr w:type="spellStart"/>
            <w:r w:rsidRPr="009C2BD9">
              <w:rPr>
                <w:rFonts w:ascii="Times New Roman" w:hAnsi="Times New Roman" w:cs="Times New Roman"/>
                <w:i/>
              </w:rPr>
              <w:t>TaiI</w:t>
            </w:r>
            <w:proofErr w:type="spellEnd"/>
          </w:p>
        </w:tc>
      </w:tr>
      <w:tr w:rsidR="002F7837" w:rsidRPr="009C2BD9" w:rsidTr="002D308E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2BD9">
              <w:rPr>
                <w:rFonts w:ascii="Times New Roman" w:hAnsi="Times New Roman" w:cs="Times New Roman"/>
              </w:rPr>
              <w:t>TCGA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F86325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9C2BD9">
              <w:rPr>
                <w:rFonts w:ascii="Times New Roman" w:hAnsi="Times New Roman" w:cs="Times New Roman"/>
              </w:rPr>
              <w:t>1,577,922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F7837" w:rsidRPr="009C2BD9" w:rsidRDefault="002F7837" w:rsidP="00E9543F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9C2BD9">
              <w:rPr>
                <w:rFonts w:ascii="Times New Roman" w:hAnsi="Times New Roman" w:cs="Times New Roman"/>
                <w:i/>
                <w:u w:val="single"/>
              </w:rPr>
              <w:t>TaqI</w:t>
            </w:r>
            <w:proofErr w:type="spellEnd"/>
            <w:r w:rsidRPr="009C2BD9">
              <w:rPr>
                <w:rFonts w:ascii="Times New Roman" w:hAnsi="Times New Roman" w:cs="Times New Roman"/>
                <w:i/>
              </w:rPr>
              <w:t xml:space="preserve"> / EsaBC3I</w:t>
            </w:r>
          </w:p>
        </w:tc>
      </w:tr>
    </w:tbl>
    <w:p w:rsidR="008A3584" w:rsidRPr="009C2BD9" w:rsidRDefault="008A3584">
      <w:pPr>
        <w:rPr>
          <w:rFonts w:ascii="Times New Roman" w:hAnsi="Times New Roman" w:cs="Times New Roman"/>
          <w:bCs/>
        </w:rPr>
      </w:pPr>
      <w:r w:rsidRPr="009C2BD9">
        <w:rPr>
          <w:rFonts w:ascii="Times New Roman" w:hAnsi="Times New Roman" w:cs="Times New Roman"/>
          <w:bCs/>
        </w:rPr>
        <w:br w:type="page"/>
      </w:r>
    </w:p>
    <w:p w:rsidR="00512575" w:rsidRPr="009C2BD9" w:rsidRDefault="00E26F8D" w:rsidP="00A60EF0">
      <w:pPr>
        <w:tabs>
          <w:tab w:val="left" w:pos="3919"/>
        </w:tabs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9C2BD9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8A3584" w:rsidRPr="009C2BD9">
        <w:rPr>
          <w:rFonts w:ascii="Times New Roman" w:hAnsi="Times New Roman" w:cs="Times New Roman"/>
          <w:b/>
          <w:bCs/>
        </w:rPr>
        <w:t>4</w:t>
      </w:r>
      <w:r w:rsidR="008A3584" w:rsidRPr="009C2BD9">
        <w:rPr>
          <w:rFonts w:ascii="Times New Roman" w:hAnsi="Times New Roman" w:cs="Times New Roman"/>
          <w:bCs/>
        </w:rPr>
        <w:t>.</w:t>
      </w:r>
      <w:r w:rsidR="00706404" w:rsidRPr="009C2BD9">
        <w:rPr>
          <w:rFonts w:ascii="Times New Roman" w:hAnsi="Times New Roman" w:cs="Times New Roman"/>
          <w:bCs/>
        </w:rPr>
        <w:t xml:space="preserve"> </w:t>
      </w:r>
      <w:proofErr w:type="gramStart"/>
      <w:r w:rsidR="00512575" w:rsidRPr="009C2BD9">
        <w:rPr>
          <w:rFonts w:ascii="Times New Roman" w:hAnsi="Times New Roman" w:cs="Times New Roman"/>
          <w:bCs/>
        </w:rPr>
        <w:t xml:space="preserve">Human combinatorial analysis of enzymes that may be used for </w:t>
      </w:r>
      <w:proofErr w:type="spellStart"/>
      <w:r w:rsidR="00512575" w:rsidRPr="009C2BD9">
        <w:rPr>
          <w:rFonts w:ascii="Times New Roman" w:hAnsi="Times New Roman" w:cs="Times New Roman"/>
          <w:bCs/>
        </w:rPr>
        <w:t>RRBS</w:t>
      </w:r>
      <w:proofErr w:type="spellEnd"/>
      <w:r w:rsidR="00512575" w:rsidRPr="009C2BD9">
        <w:rPr>
          <w:rFonts w:ascii="Times New Roman" w:hAnsi="Times New Roman" w:cs="Times New Roman"/>
          <w:bCs/>
        </w:rPr>
        <w:t>.</w:t>
      </w:r>
      <w:proofErr w:type="gramEnd"/>
      <w:r w:rsidR="004B5338" w:rsidRPr="009C2BD9">
        <w:rPr>
          <w:rFonts w:ascii="Times New Roman" w:hAnsi="Times New Roman" w:cs="Times New Roman"/>
          <w:bCs/>
        </w:rPr>
        <w:t xml:space="preserve"> Calculations assumed a fragment size inclusion of 40</w:t>
      </w:r>
      <w:r w:rsidR="00915B5D">
        <w:rPr>
          <w:rFonts w:ascii="Times New Roman" w:hAnsi="Times New Roman" w:cs="Times New Roman"/>
          <w:bCs/>
        </w:rPr>
        <w:t>–</w:t>
      </w:r>
      <w:r w:rsidR="004B5338" w:rsidRPr="009C2BD9">
        <w:rPr>
          <w:rFonts w:ascii="Times New Roman" w:hAnsi="Times New Roman" w:cs="Times New Roman"/>
          <w:bCs/>
        </w:rPr>
        <w:t xml:space="preserve">400 </w:t>
      </w:r>
      <w:proofErr w:type="spellStart"/>
      <w:r w:rsidR="00494E4B">
        <w:rPr>
          <w:rFonts w:ascii="Times New Roman" w:hAnsi="Times New Roman" w:cs="Times New Roman"/>
          <w:bCs/>
        </w:rPr>
        <w:t>bp</w:t>
      </w:r>
      <w:proofErr w:type="spellEnd"/>
      <w:r w:rsidR="004B5338" w:rsidRPr="009C2BD9">
        <w:rPr>
          <w:rFonts w:ascii="Times New Roman" w:hAnsi="Times New Roman" w:cs="Times New Roman"/>
          <w:bCs/>
        </w:rPr>
        <w:t xml:space="preserve">, </w:t>
      </w:r>
      <w:r w:rsidR="00C43EC2">
        <w:rPr>
          <w:rFonts w:ascii="Times New Roman" w:hAnsi="Times New Roman" w:cs="Times New Roman"/>
          <w:bCs/>
        </w:rPr>
        <w:t xml:space="preserve">a </w:t>
      </w:r>
      <w:r w:rsidR="004B5338" w:rsidRPr="009C2BD9">
        <w:rPr>
          <w:rFonts w:ascii="Times New Roman" w:hAnsi="Times New Roman" w:cs="Times New Roman"/>
          <w:bCs/>
        </w:rPr>
        <w:t>sequencing depth of 50</w:t>
      </w:r>
      <w:r w:rsidR="00915B5D">
        <w:rPr>
          <w:rFonts w:ascii="Times New Roman" w:hAnsi="Times New Roman" w:cs="Times New Roman"/>
          <w:bCs/>
        </w:rPr>
        <w:t xml:space="preserve"> </w:t>
      </w:r>
      <w:proofErr w:type="spellStart"/>
      <w:proofErr w:type="gramStart"/>
      <w:r w:rsidR="004B5338" w:rsidRPr="009C2BD9">
        <w:rPr>
          <w:rFonts w:ascii="Times New Roman" w:hAnsi="Times New Roman" w:cs="Times New Roman"/>
          <w:bCs/>
        </w:rPr>
        <w:t>nt</w:t>
      </w:r>
      <w:proofErr w:type="spellEnd"/>
      <w:proofErr w:type="gramEnd"/>
      <w:r w:rsidR="004B5338" w:rsidRPr="009C2BD9">
        <w:rPr>
          <w:rFonts w:ascii="Times New Roman" w:hAnsi="Times New Roman" w:cs="Times New Roman"/>
          <w:bCs/>
        </w:rPr>
        <w:t xml:space="preserve">, and </w:t>
      </w:r>
      <w:r w:rsidR="00C43EC2">
        <w:rPr>
          <w:rFonts w:ascii="Times New Roman" w:hAnsi="Times New Roman" w:cs="Times New Roman"/>
          <w:bCs/>
        </w:rPr>
        <w:t xml:space="preserve">a </w:t>
      </w:r>
      <w:r w:rsidR="004B5338" w:rsidRPr="009C2BD9">
        <w:rPr>
          <w:rFonts w:ascii="Times New Roman" w:hAnsi="Times New Roman" w:cs="Times New Roman"/>
          <w:bCs/>
        </w:rPr>
        <w:t xml:space="preserve">150M read </w:t>
      </w:r>
      <w:proofErr w:type="spellStart"/>
      <w:r w:rsidR="004B5338" w:rsidRPr="009C2BD9">
        <w:rPr>
          <w:rFonts w:ascii="Times New Roman" w:hAnsi="Times New Roman" w:cs="Times New Roman"/>
          <w:bCs/>
        </w:rPr>
        <w:t>NGS</w:t>
      </w:r>
      <w:proofErr w:type="spellEnd"/>
      <w:r w:rsidR="004B5338" w:rsidRPr="009C2BD9">
        <w:rPr>
          <w:rFonts w:ascii="Times New Roman" w:hAnsi="Times New Roman" w:cs="Times New Roman"/>
          <w:bCs/>
        </w:rPr>
        <w:t xml:space="preserve"> throughput.</w:t>
      </w:r>
    </w:p>
    <w:tbl>
      <w:tblPr>
        <w:tblStyle w:val="TableGrid"/>
        <w:tblW w:w="972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50"/>
        <w:gridCol w:w="1350"/>
        <w:gridCol w:w="1260"/>
        <w:gridCol w:w="1260"/>
        <w:gridCol w:w="1170"/>
        <w:gridCol w:w="1170"/>
        <w:gridCol w:w="1260"/>
      </w:tblGrid>
      <w:tr w:rsidR="003033C2" w:rsidRPr="009C2BD9" w:rsidTr="00B02797"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:rsidR="00232F6C" w:rsidRPr="009C2BD9" w:rsidRDefault="00232F6C" w:rsidP="002D308E">
            <w:pPr>
              <w:tabs>
                <w:tab w:val="left" w:pos="3919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/>
                <w:color w:val="000000"/>
              </w:rPr>
              <w:t>Enzyme combination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232F6C" w:rsidRPr="009C2BD9" w:rsidRDefault="00232F6C" w:rsidP="002D308E">
            <w:pPr>
              <w:tabs>
                <w:tab w:val="left" w:pos="3919"/>
              </w:tabs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pG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overe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232F6C" w:rsidRPr="009C2BD9" w:rsidRDefault="00232F6C" w:rsidP="002D308E">
            <w:pPr>
              <w:tabs>
                <w:tab w:val="left" w:pos="3919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/>
                <w:color w:val="000000"/>
              </w:rPr>
              <w:t>Fragments generate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232F6C" w:rsidRPr="009C2BD9" w:rsidRDefault="00435742" w:rsidP="002D308E">
            <w:pPr>
              <w:tabs>
                <w:tab w:val="left" w:pos="3919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435742">
              <w:rPr>
                <w:rFonts w:ascii="Calibri" w:hAnsi="Calibri"/>
                <w:color w:val="000000"/>
              </w:rPr>
              <w:t xml:space="preserve">Genomic </w:t>
            </w:r>
            <w:proofErr w:type="spellStart"/>
            <w:r w:rsidRPr="00435742">
              <w:rPr>
                <w:rFonts w:ascii="Calibri" w:hAnsi="Calibri"/>
                <w:color w:val="000000"/>
              </w:rPr>
              <w:t>CpG</w:t>
            </w:r>
            <w:proofErr w:type="spellEnd"/>
            <w:r w:rsidRPr="00435742">
              <w:rPr>
                <w:rFonts w:ascii="Calibri" w:hAnsi="Calibri"/>
                <w:color w:val="000000"/>
              </w:rPr>
              <w:t xml:space="preserve"> </w:t>
            </w:r>
            <w:r w:rsidR="00232F6C">
              <w:rPr>
                <w:rFonts w:ascii="Calibri" w:hAnsi="Calibri"/>
                <w:color w:val="000000"/>
              </w:rPr>
              <w:t>coverage (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232F6C" w:rsidRPr="009C2BD9" w:rsidRDefault="00232F6C" w:rsidP="00915B5D">
            <w:pPr>
              <w:tabs>
                <w:tab w:val="left" w:pos="3919"/>
              </w:tabs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pG</w:t>
            </w:r>
            <w:proofErr w:type="spellEnd"/>
            <w:r w:rsidR="00494E4B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/</w:t>
            </w:r>
            <w:r w:rsidR="00494E4B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fragment ratio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232F6C" w:rsidRPr="009C2BD9" w:rsidRDefault="00232F6C" w:rsidP="002D308E">
            <w:pPr>
              <w:tabs>
                <w:tab w:val="left" w:pos="3919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/>
                <w:color w:val="000000"/>
              </w:rPr>
              <w:t>Read coverag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232F6C" w:rsidRPr="009C2BD9" w:rsidRDefault="00FF43DA">
            <w:pPr>
              <w:tabs>
                <w:tab w:val="left" w:pos="3919"/>
              </w:tabs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pG</w:t>
            </w:r>
            <w:proofErr w:type="spellEnd"/>
            <w:r>
              <w:rPr>
                <w:rFonts w:ascii="Calibri" w:hAnsi="Calibri"/>
                <w:color w:val="000000"/>
              </w:rPr>
              <w:t>-free fragments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</w:p>
        </w:tc>
        <w:tc>
          <w:tcPr>
            <w:tcW w:w="1350" w:type="dxa"/>
            <w:vAlign w:val="bottom"/>
          </w:tcPr>
          <w:p w:rsidR="00232F6C" w:rsidRPr="009C2BD9" w:rsidRDefault="00232F6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3,249,789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24,361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.0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3.94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82.0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033C2" w:rsidRPr="009C2BD9" w:rsidTr="00B02797">
        <w:trPr>
          <w:trHeight w:val="234"/>
        </w:trPr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ApeKI</w:t>
            </w:r>
            <w:proofErr w:type="spellEnd"/>
          </w:p>
        </w:tc>
        <w:tc>
          <w:tcPr>
            <w:tcW w:w="1350" w:type="dxa"/>
            <w:vAlign w:val="bottom"/>
          </w:tcPr>
          <w:p w:rsidR="00232F6C" w:rsidRPr="009C2BD9" w:rsidRDefault="00232F6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,697,597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3,612,028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4.8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.85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1.5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59,656</w:t>
            </w:r>
          </w:p>
        </w:tc>
      </w:tr>
      <w:tr w:rsidR="003033C2" w:rsidRPr="009C2BD9" w:rsidTr="00B02797">
        <w:trPr>
          <w:trHeight w:val="144"/>
        </w:trPr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0" w:type="dxa"/>
            <w:vAlign w:val="bottom"/>
          </w:tcPr>
          <w:p w:rsidR="00232F6C" w:rsidRPr="009C2BD9" w:rsidRDefault="00232F6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</w:p>
        </w:tc>
        <w:tc>
          <w:tcPr>
            <w:tcW w:w="1350" w:type="dxa"/>
            <w:vAlign w:val="bottom"/>
          </w:tcPr>
          <w:p w:rsidR="00232F6C" w:rsidRPr="009C2BD9" w:rsidRDefault="00232F6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,913,117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,192,800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.8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35.8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,356,945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</w:p>
        </w:tc>
        <w:tc>
          <w:tcPr>
            <w:tcW w:w="1350" w:type="dxa"/>
            <w:vAlign w:val="bottom"/>
          </w:tcPr>
          <w:p w:rsidR="00232F6C" w:rsidRPr="009C2BD9" w:rsidRDefault="00232F6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,577,402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,451,948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0.6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49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.1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,461,791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232F6C" w:rsidRPr="009C2BD9" w:rsidRDefault="00232F6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,755,710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,521,945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5.0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.49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33.2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,561,734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</w:p>
        </w:tc>
        <w:tc>
          <w:tcPr>
            <w:tcW w:w="1350" w:type="dxa"/>
            <w:vAlign w:val="bottom"/>
          </w:tcPr>
          <w:p w:rsidR="00232F6C" w:rsidRPr="009C2BD9" w:rsidRDefault="00232F6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,559,632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,977,553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8.0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.26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5.1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,570,348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</w:p>
        </w:tc>
        <w:tc>
          <w:tcPr>
            <w:tcW w:w="1350" w:type="dxa"/>
            <w:vAlign w:val="bottom"/>
          </w:tcPr>
          <w:p w:rsidR="00232F6C" w:rsidRPr="009C2BD9" w:rsidRDefault="00232F6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,619,418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,337,039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8.2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57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.2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,261,828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</w:p>
        </w:tc>
        <w:tc>
          <w:tcPr>
            <w:tcW w:w="1350" w:type="dxa"/>
            <w:vAlign w:val="bottom"/>
          </w:tcPr>
          <w:p w:rsidR="00232F6C" w:rsidRPr="009C2BD9" w:rsidRDefault="00232F6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,871,789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,277,056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9.1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8.1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3,994,034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B02797">
              <w:rPr>
                <w:rFonts w:ascii="Calibri" w:hAnsi="Calibri"/>
                <w:i/>
                <w:color w:val="000000"/>
              </w:rPr>
              <w:t>HpyCH4V</w:t>
            </w:r>
          </w:p>
        </w:tc>
        <w:tc>
          <w:tcPr>
            <w:tcW w:w="1350" w:type="dxa"/>
            <w:vAlign w:val="bottom"/>
          </w:tcPr>
          <w:p w:rsidR="00232F6C" w:rsidRPr="009C2BD9" w:rsidRDefault="00232F6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,971,346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,117,716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9.5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6.5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,619,956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232F6C" w:rsidRPr="009C2BD9" w:rsidRDefault="00232F6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,703,801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,613,529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32.2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6.7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,756,397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</w:p>
        </w:tc>
        <w:tc>
          <w:tcPr>
            <w:tcW w:w="1350" w:type="dxa"/>
            <w:vAlign w:val="bottom"/>
          </w:tcPr>
          <w:p w:rsidR="00232F6C" w:rsidRPr="009C2BD9" w:rsidRDefault="00232F6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,145,019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6,050,476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33.8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57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.3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,978,481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</w:p>
        </w:tc>
        <w:tc>
          <w:tcPr>
            <w:tcW w:w="1350" w:type="dxa"/>
            <w:vAlign w:val="bottom"/>
          </w:tcPr>
          <w:p w:rsidR="00232F6C" w:rsidRPr="009C2BD9" w:rsidRDefault="00232F6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441,451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,260,012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38.6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.3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,666,306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F9795B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232F6C" w:rsidRPr="009C2BD9" w:rsidRDefault="00232F6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568,928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315,412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39.1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.02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4.5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,871,613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</w:p>
        </w:tc>
        <w:tc>
          <w:tcPr>
            <w:tcW w:w="1350" w:type="dxa"/>
            <w:vAlign w:val="bottom"/>
          </w:tcPr>
          <w:p w:rsidR="00232F6C" w:rsidRPr="009C2BD9" w:rsidRDefault="00232F6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642,461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,505,806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39.4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.12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5.8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,208,023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</w:p>
        </w:tc>
        <w:tc>
          <w:tcPr>
            <w:tcW w:w="1350" w:type="dxa"/>
            <w:vAlign w:val="bottom"/>
          </w:tcPr>
          <w:p w:rsidR="00232F6C" w:rsidRPr="009C2BD9" w:rsidRDefault="00232F6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756,622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8,213,969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39.8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59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.2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,209,652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</w:p>
        </w:tc>
        <w:tc>
          <w:tcPr>
            <w:tcW w:w="1350" w:type="dxa"/>
            <w:vAlign w:val="bottom"/>
          </w:tcPr>
          <w:p w:rsidR="00232F6C" w:rsidRPr="009C2BD9" w:rsidRDefault="00232F6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936,796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7,578,141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0.4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.5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590,940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</w:p>
        </w:tc>
        <w:tc>
          <w:tcPr>
            <w:tcW w:w="1350" w:type="dxa"/>
            <w:vAlign w:val="bottom"/>
          </w:tcPr>
          <w:p w:rsidR="00232F6C" w:rsidRPr="009C2BD9" w:rsidRDefault="00232F6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,304,810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,247,707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1.8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.3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,872,554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232F6C" w:rsidRPr="009C2BD9" w:rsidRDefault="00232F6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,443,197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567,403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2.3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.08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4.2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,846,543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232F6C" w:rsidRPr="009C2BD9" w:rsidRDefault="00232F6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,663,721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4,610,600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3.1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.3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,855,779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</w:p>
        </w:tc>
        <w:tc>
          <w:tcPr>
            <w:tcW w:w="1350" w:type="dxa"/>
            <w:vAlign w:val="bottom"/>
          </w:tcPr>
          <w:p w:rsidR="00232F6C" w:rsidRPr="009C2BD9" w:rsidRDefault="00232F6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,824,198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4,896,548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3.7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.1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,464,123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232F6C" w:rsidRPr="009C2BD9" w:rsidRDefault="00232F6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111,370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,319,689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4.8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.07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.3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,097,412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</w:p>
        </w:tc>
        <w:tc>
          <w:tcPr>
            <w:tcW w:w="1350" w:type="dxa"/>
            <w:vAlign w:val="bottom"/>
          </w:tcPr>
          <w:p w:rsidR="00232F6C" w:rsidRPr="009C2BD9" w:rsidRDefault="00232F6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,118,710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0,792,308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8.5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.2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545,446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232F6C" w:rsidRPr="009C2BD9" w:rsidRDefault="00232F6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,234,671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7,273,630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8.9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.7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,768,268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232F6C" w:rsidRPr="009C2BD9" w:rsidRDefault="00232F6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,273,040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9,331,772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9.1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.8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,343,647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</w:p>
        </w:tc>
        <w:tc>
          <w:tcPr>
            <w:tcW w:w="1350" w:type="dxa"/>
            <w:vAlign w:val="bottom"/>
          </w:tcPr>
          <w:p w:rsidR="00232F6C" w:rsidRPr="009C2BD9" w:rsidRDefault="00232F6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,298,418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4,237,864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9.2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.5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,093,715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</w:p>
        </w:tc>
        <w:tc>
          <w:tcPr>
            <w:tcW w:w="1350" w:type="dxa"/>
            <w:vAlign w:val="bottom"/>
          </w:tcPr>
          <w:p w:rsidR="00232F6C" w:rsidRPr="009C2BD9" w:rsidRDefault="00232F6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,381,638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7,642,735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9.5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.5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187,895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</w:p>
        </w:tc>
        <w:tc>
          <w:tcPr>
            <w:tcW w:w="1350" w:type="dxa"/>
            <w:vAlign w:val="bottom"/>
          </w:tcPr>
          <w:p w:rsidR="00232F6C" w:rsidRPr="009C2BD9" w:rsidRDefault="00232F6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,491,157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9,059,071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9.9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.9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,035,144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</w:p>
        </w:tc>
        <w:tc>
          <w:tcPr>
            <w:tcW w:w="1350" w:type="dxa"/>
            <w:vAlign w:val="bottom"/>
          </w:tcPr>
          <w:p w:rsidR="00232F6C" w:rsidRPr="009C2BD9" w:rsidRDefault="00232F6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,647,040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9,769,939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0.5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.6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,501,773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232F6C" w:rsidRPr="009C2BD9" w:rsidRDefault="00232F6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,769,398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4,064,014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0.9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.7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,600,825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232F6C" w:rsidRPr="009C2BD9" w:rsidRDefault="00232F6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,887,052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6,811,312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1.4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.9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,853,737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232F6C" w:rsidRPr="009C2BD9" w:rsidRDefault="00232F6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,957,636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,633,940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1.6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.02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.0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,379,685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232F6C" w:rsidRPr="009C2BD9" w:rsidRDefault="00232F6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4,203,585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5,765,913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2.5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.5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,086,948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232F6C" w:rsidRPr="009C2BD9" w:rsidRDefault="00232F6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4,378,574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0,348,757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3.2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.4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,769,835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232F6C" w:rsidRPr="009C2BD9" w:rsidRDefault="00232F6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4,395,279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4,532,544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3.2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.3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,981,358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</w:p>
        </w:tc>
        <w:tc>
          <w:tcPr>
            <w:tcW w:w="1350" w:type="dxa"/>
            <w:vAlign w:val="bottom"/>
          </w:tcPr>
          <w:p w:rsidR="00232F6C" w:rsidRPr="009C2BD9" w:rsidRDefault="00232F6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4,406,345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9,537,412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3.3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.7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,406,838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</w:p>
        </w:tc>
        <w:tc>
          <w:tcPr>
            <w:tcW w:w="1350" w:type="dxa"/>
            <w:vAlign w:val="bottom"/>
          </w:tcPr>
          <w:p w:rsidR="00232F6C" w:rsidRPr="009C2BD9" w:rsidRDefault="00232F6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4,456,418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8,912,509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3.5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.9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800,234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4,661,044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5,141,355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4.2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.9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,212,272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4,704,021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8,189,047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4.4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.2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,980,079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4,798,674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8,701,616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4.7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.0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426,140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4,892,064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7,451,318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5.1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.6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,070,307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lastRenderedPageBreak/>
              <w:t>Mse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5,155,332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1,926,878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6.1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.8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890,486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</w:p>
        </w:tc>
        <w:tc>
          <w:tcPr>
            <w:tcW w:w="135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5,224,642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2,329,705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6.3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.7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,150,320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5,226,952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0,526,223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6.3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.3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,746,955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</w:p>
        </w:tc>
        <w:tc>
          <w:tcPr>
            <w:tcW w:w="135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5,256,401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1,447,745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6.4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.0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434,336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</w:p>
        </w:tc>
        <w:tc>
          <w:tcPr>
            <w:tcW w:w="135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5,264,713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1,915,729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6.5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0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.8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758,895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</w:p>
        </w:tc>
        <w:tc>
          <w:tcPr>
            <w:tcW w:w="135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5,273,834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9,898,531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6.5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.5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,239,387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</w:p>
        </w:tc>
        <w:tc>
          <w:tcPr>
            <w:tcW w:w="135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5,439,458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0,569,696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7.1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.3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,703,079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5,590,037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9,870,576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7.7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.5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833,288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5,592,116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9,392,297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7.7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.7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639,808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5,681,281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0,373,546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8.0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.4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,556,633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5,785,993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7,419,414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8.4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.6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,828,003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5,796,875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2,726,789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8.4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0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.6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,330,291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6,047,765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2,727,851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9.4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.6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,213,297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6,228,147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8,634,868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0.0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.0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,695,991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43513B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43513B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43513B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  <w:r w:rsidRPr="0043513B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6,312,230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1,243,436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0.3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.1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43513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,981,608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6,355,153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3,459,182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0.5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0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.4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,627,675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6,479,712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1,620,264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1.0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.9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245,246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6,564,053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3,194,736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1.3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.5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,411,776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6,611,424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2,311,765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1.4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.7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819,043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7,079,748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0,174,999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3.2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.4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559,128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7,369,221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2,925,547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4.2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.5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943,779</w:t>
            </w:r>
          </w:p>
        </w:tc>
      </w:tr>
      <w:tr w:rsidR="003033C2" w:rsidRPr="009C2BD9" w:rsidTr="00B02797">
        <w:tc>
          <w:tcPr>
            <w:tcW w:w="2250" w:type="dxa"/>
            <w:vAlign w:val="bottom"/>
          </w:tcPr>
          <w:p w:rsidR="00232F6C" w:rsidRPr="00ED3AAD" w:rsidRDefault="00232F6C" w:rsidP="005858D9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7,508,662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2,534,020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4.8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1170" w:type="dxa"/>
            <w:vAlign w:val="bottom"/>
          </w:tcPr>
          <w:p w:rsidR="00232F6C" w:rsidRPr="009C2BD9" w:rsidRDefault="00232F6C" w:rsidP="005858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.7</w:t>
            </w:r>
          </w:p>
        </w:tc>
        <w:tc>
          <w:tcPr>
            <w:tcW w:w="1260" w:type="dxa"/>
            <w:vAlign w:val="bottom"/>
          </w:tcPr>
          <w:p w:rsidR="00232F6C" w:rsidRPr="009C2BD9" w:rsidRDefault="00232F6C" w:rsidP="00B0279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602,233</w:t>
            </w:r>
          </w:p>
        </w:tc>
      </w:tr>
      <w:tr w:rsidR="009B57F1" w:rsidRPr="009C2BD9" w:rsidTr="00B02797">
        <w:tc>
          <w:tcPr>
            <w:tcW w:w="2250" w:type="dxa"/>
            <w:vAlign w:val="bottom"/>
          </w:tcPr>
          <w:p w:rsidR="009B57F1" w:rsidRPr="009B57F1" w:rsidRDefault="009B57F1" w:rsidP="005858D9">
            <w:pPr>
              <w:jc w:val="right"/>
              <w:rPr>
                <w:rFonts w:ascii="Calibri" w:hAnsi="Calibri"/>
                <w:i/>
                <w:color w:val="000000"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9B57F1" w:rsidRDefault="009B57F1" w:rsidP="005858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,520,404</w:t>
            </w:r>
          </w:p>
        </w:tc>
        <w:tc>
          <w:tcPr>
            <w:tcW w:w="1260" w:type="dxa"/>
            <w:vAlign w:val="bottom"/>
          </w:tcPr>
          <w:p w:rsidR="009B57F1" w:rsidRDefault="009B57F1" w:rsidP="005858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,798,896</w:t>
            </w:r>
          </w:p>
        </w:tc>
        <w:tc>
          <w:tcPr>
            <w:tcW w:w="1260" w:type="dxa"/>
            <w:vAlign w:val="bottom"/>
          </w:tcPr>
          <w:p w:rsidR="009B57F1" w:rsidRDefault="009B57F1" w:rsidP="005858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.8</w:t>
            </w:r>
          </w:p>
        </w:tc>
        <w:tc>
          <w:tcPr>
            <w:tcW w:w="1170" w:type="dxa"/>
            <w:vAlign w:val="bottom"/>
          </w:tcPr>
          <w:p w:rsidR="009B57F1" w:rsidRDefault="009B57F1" w:rsidP="005858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1170" w:type="dxa"/>
            <w:vAlign w:val="bottom"/>
          </w:tcPr>
          <w:p w:rsidR="009B57F1" w:rsidRDefault="009B57F1" w:rsidP="005858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</w:t>
            </w:r>
          </w:p>
        </w:tc>
        <w:tc>
          <w:tcPr>
            <w:tcW w:w="1260" w:type="dxa"/>
            <w:vAlign w:val="bottom"/>
          </w:tcPr>
          <w:p w:rsidR="009B57F1" w:rsidRDefault="009B57F1" w:rsidP="005545A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,852,284</w:t>
            </w:r>
          </w:p>
        </w:tc>
      </w:tr>
      <w:tr w:rsidR="009B57F1" w:rsidRPr="009C2BD9" w:rsidTr="00B02797">
        <w:tc>
          <w:tcPr>
            <w:tcW w:w="2250" w:type="dxa"/>
            <w:vAlign w:val="bottom"/>
          </w:tcPr>
          <w:p w:rsidR="009B57F1" w:rsidRPr="009B57F1" w:rsidRDefault="009B57F1" w:rsidP="005858D9">
            <w:pPr>
              <w:jc w:val="right"/>
              <w:rPr>
                <w:rFonts w:ascii="Calibri" w:hAnsi="Calibri"/>
                <w:i/>
                <w:color w:val="000000"/>
              </w:rPr>
            </w:pP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B02797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  <w:r w:rsidRPr="00B02797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9B57F1" w:rsidRDefault="009B57F1" w:rsidP="005858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,224,285</w:t>
            </w:r>
          </w:p>
        </w:tc>
        <w:tc>
          <w:tcPr>
            <w:tcW w:w="1260" w:type="dxa"/>
            <w:vAlign w:val="bottom"/>
          </w:tcPr>
          <w:p w:rsidR="009B57F1" w:rsidRDefault="009B57F1" w:rsidP="005858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,544,108</w:t>
            </w:r>
          </w:p>
        </w:tc>
        <w:tc>
          <w:tcPr>
            <w:tcW w:w="1260" w:type="dxa"/>
            <w:vAlign w:val="bottom"/>
          </w:tcPr>
          <w:p w:rsidR="009B57F1" w:rsidRDefault="009B57F1" w:rsidP="005858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4</w:t>
            </w:r>
          </w:p>
        </w:tc>
        <w:tc>
          <w:tcPr>
            <w:tcW w:w="1170" w:type="dxa"/>
            <w:vAlign w:val="bottom"/>
          </w:tcPr>
          <w:p w:rsidR="009B57F1" w:rsidRDefault="009B57F1" w:rsidP="005858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1170" w:type="dxa"/>
            <w:vAlign w:val="bottom"/>
          </w:tcPr>
          <w:p w:rsidR="009B57F1" w:rsidRDefault="009B57F1" w:rsidP="005858D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</w:t>
            </w:r>
          </w:p>
        </w:tc>
        <w:tc>
          <w:tcPr>
            <w:tcW w:w="1260" w:type="dxa"/>
            <w:vAlign w:val="bottom"/>
          </w:tcPr>
          <w:p w:rsidR="009B57F1" w:rsidRDefault="009B57F1" w:rsidP="005545A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,225,527</w:t>
            </w:r>
          </w:p>
        </w:tc>
      </w:tr>
    </w:tbl>
    <w:p w:rsidR="00FF74DC" w:rsidRPr="009C2BD9" w:rsidRDefault="00FF74DC">
      <w:pPr>
        <w:rPr>
          <w:rFonts w:ascii="Times New Roman" w:hAnsi="Times New Roman" w:cs="Times New Roman"/>
          <w:bCs/>
        </w:rPr>
      </w:pPr>
      <w:r w:rsidRPr="009C2BD9">
        <w:rPr>
          <w:rFonts w:ascii="Times New Roman" w:hAnsi="Times New Roman" w:cs="Times New Roman"/>
          <w:bCs/>
        </w:rPr>
        <w:br w:type="page"/>
      </w:r>
    </w:p>
    <w:p w:rsidR="00FF74DC" w:rsidRDefault="00E26F8D" w:rsidP="00FF74DC">
      <w:pPr>
        <w:tabs>
          <w:tab w:val="left" w:pos="3919"/>
        </w:tabs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9C2BD9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FF74DC" w:rsidRPr="009C2BD9">
        <w:rPr>
          <w:rFonts w:ascii="Times New Roman" w:hAnsi="Times New Roman" w:cs="Times New Roman"/>
          <w:b/>
          <w:bCs/>
        </w:rPr>
        <w:t>5</w:t>
      </w:r>
      <w:r w:rsidR="00FF74DC" w:rsidRPr="009C2BD9">
        <w:rPr>
          <w:rFonts w:ascii="Times New Roman" w:hAnsi="Times New Roman" w:cs="Times New Roman"/>
          <w:bCs/>
        </w:rPr>
        <w:t xml:space="preserve">. </w:t>
      </w:r>
      <w:proofErr w:type="gramStart"/>
      <w:r w:rsidR="00FF74DC" w:rsidRPr="009C2BD9">
        <w:rPr>
          <w:rFonts w:ascii="Times New Roman" w:hAnsi="Times New Roman" w:cs="Times New Roman"/>
          <w:bCs/>
        </w:rPr>
        <w:t xml:space="preserve">Rat combinatorial analysis of enzymes that may be used for </w:t>
      </w:r>
      <w:proofErr w:type="spellStart"/>
      <w:r w:rsidR="00FF74DC" w:rsidRPr="009C2BD9">
        <w:rPr>
          <w:rFonts w:ascii="Times New Roman" w:hAnsi="Times New Roman" w:cs="Times New Roman"/>
          <w:bCs/>
        </w:rPr>
        <w:t>RRBS</w:t>
      </w:r>
      <w:proofErr w:type="spellEnd"/>
      <w:r w:rsidR="00FF74DC" w:rsidRPr="009C2BD9">
        <w:rPr>
          <w:rFonts w:ascii="Times New Roman" w:hAnsi="Times New Roman" w:cs="Times New Roman"/>
          <w:bCs/>
        </w:rPr>
        <w:t>.</w:t>
      </w:r>
      <w:proofErr w:type="gramEnd"/>
      <w:r w:rsidR="00FF74DC" w:rsidRPr="009C2BD9">
        <w:rPr>
          <w:rFonts w:ascii="Times New Roman" w:hAnsi="Times New Roman" w:cs="Times New Roman"/>
          <w:bCs/>
        </w:rPr>
        <w:t xml:space="preserve"> Calculations assumed a fragment size inclusion of 40</w:t>
      </w:r>
      <w:r w:rsidR="00915B5D">
        <w:rPr>
          <w:rFonts w:ascii="Times New Roman" w:hAnsi="Times New Roman" w:cs="Times New Roman"/>
          <w:bCs/>
        </w:rPr>
        <w:t>–</w:t>
      </w:r>
      <w:r w:rsidR="00FF74DC" w:rsidRPr="009C2BD9">
        <w:rPr>
          <w:rFonts w:ascii="Times New Roman" w:hAnsi="Times New Roman" w:cs="Times New Roman"/>
          <w:bCs/>
        </w:rPr>
        <w:t xml:space="preserve">400 </w:t>
      </w:r>
      <w:proofErr w:type="spellStart"/>
      <w:r w:rsidR="00494E4B">
        <w:rPr>
          <w:rFonts w:ascii="Times New Roman" w:hAnsi="Times New Roman" w:cs="Times New Roman"/>
          <w:bCs/>
        </w:rPr>
        <w:t>bp</w:t>
      </w:r>
      <w:proofErr w:type="spellEnd"/>
      <w:r w:rsidR="00FF74DC" w:rsidRPr="009C2BD9">
        <w:rPr>
          <w:rFonts w:ascii="Times New Roman" w:hAnsi="Times New Roman" w:cs="Times New Roman"/>
          <w:bCs/>
        </w:rPr>
        <w:t xml:space="preserve">, </w:t>
      </w:r>
      <w:r w:rsidR="00915B5D">
        <w:rPr>
          <w:rFonts w:ascii="Times New Roman" w:hAnsi="Times New Roman" w:cs="Times New Roman"/>
          <w:bCs/>
        </w:rPr>
        <w:t xml:space="preserve">a </w:t>
      </w:r>
      <w:r w:rsidR="00FF74DC" w:rsidRPr="009C2BD9">
        <w:rPr>
          <w:rFonts w:ascii="Times New Roman" w:hAnsi="Times New Roman" w:cs="Times New Roman"/>
          <w:bCs/>
        </w:rPr>
        <w:t>sequencing depth of 50</w:t>
      </w:r>
      <w:r w:rsidR="00915B5D">
        <w:rPr>
          <w:rFonts w:ascii="Times New Roman" w:hAnsi="Times New Roman" w:cs="Times New Roman"/>
          <w:bCs/>
        </w:rPr>
        <w:t xml:space="preserve"> </w:t>
      </w:r>
      <w:proofErr w:type="spellStart"/>
      <w:proofErr w:type="gramStart"/>
      <w:r w:rsidR="00FF74DC" w:rsidRPr="009C2BD9">
        <w:rPr>
          <w:rFonts w:ascii="Times New Roman" w:hAnsi="Times New Roman" w:cs="Times New Roman"/>
          <w:bCs/>
        </w:rPr>
        <w:t>nt</w:t>
      </w:r>
      <w:proofErr w:type="spellEnd"/>
      <w:proofErr w:type="gramEnd"/>
      <w:r w:rsidR="00FF74DC" w:rsidRPr="009C2BD9">
        <w:rPr>
          <w:rFonts w:ascii="Times New Roman" w:hAnsi="Times New Roman" w:cs="Times New Roman"/>
          <w:bCs/>
        </w:rPr>
        <w:t xml:space="preserve">, and </w:t>
      </w:r>
      <w:r w:rsidR="00C43EC2">
        <w:rPr>
          <w:rFonts w:ascii="Times New Roman" w:hAnsi="Times New Roman" w:cs="Times New Roman"/>
          <w:bCs/>
        </w:rPr>
        <w:t xml:space="preserve">a </w:t>
      </w:r>
      <w:r w:rsidR="00FF74DC" w:rsidRPr="009C2BD9">
        <w:rPr>
          <w:rFonts w:ascii="Times New Roman" w:hAnsi="Times New Roman" w:cs="Times New Roman"/>
          <w:bCs/>
        </w:rPr>
        <w:t xml:space="preserve">150M read </w:t>
      </w:r>
      <w:proofErr w:type="spellStart"/>
      <w:r w:rsidR="00FF74DC" w:rsidRPr="009C2BD9">
        <w:rPr>
          <w:rFonts w:ascii="Times New Roman" w:hAnsi="Times New Roman" w:cs="Times New Roman"/>
          <w:bCs/>
        </w:rPr>
        <w:t>NGS</w:t>
      </w:r>
      <w:proofErr w:type="spellEnd"/>
      <w:r w:rsidR="00FF74DC" w:rsidRPr="009C2BD9">
        <w:rPr>
          <w:rFonts w:ascii="Times New Roman" w:hAnsi="Times New Roman" w:cs="Times New Roman"/>
          <w:bCs/>
        </w:rPr>
        <w:t xml:space="preserve"> throughput.</w:t>
      </w:r>
    </w:p>
    <w:tbl>
      <w:tblPr>
        <w:tblStyle w:val="TableGrid"/>
        <w:tblW w:w="972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50"/>
        <w:gridCol w:w="1350"/>
        <w:gridCol w:w="1260"/>
        <w:gridCol w:w="1260"/>
        <w:gridCol w:w="1170"/>
        <w:gridCol w:w="1170"/>
        <w:gridCol w:w="1260"/>
      </w:tblGrid>
      <w:tr w:rsidR="00541834" w:rsidRPr="009C2BD9" w:rsidTr="00676953"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:rsidR="00541834" w:rsidRPr="009C2BD9" w:rsidRDefault="00541834" w:rsidP="00676953">
            <w:pPr>
              <w:tabs>
                <w:tab w:val="left" w:pos="3919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/>
                <w:color w:val="000000"/>
              </w:rPr>
              <w:t>Enzyme combination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541834" w:rsidRPr="009C2BD9" w:rsidRDefault="00541834" w:rsidP="00676953">
            <w:pPr>
              <w:tabs>
                <w:tab w:val="left" w:pos="3919"/>
              </w:tabs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pG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overe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541834" w:rsidRPr="009C2BD9" w:rsidRDefault="00541834" w:rsidP="00676953">
            <w:pPr>
              <w:tabs>
                <w:tab w:val="left" w:pos="3919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/>
                <w:color w:val="000000"/>
              </w:rPr>
              <w:t>Fragments generate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541834" w:rsidRPr="009C2BD9" w:rsidRDefault="00DA37D0" w:rsidP="00676953">
            <w:pPr>
              <w:tabs>
                <w:tab w:val="left" w:pos="3919"/>
              </w:tabs>
              <w:jc w:val="center"/>
              <w:rPr>
                <w:rFonts w:ascii="Times New Roman" w:hAnsi="Times New Roman" w:cs="Times New Roman"/>
                <w:bCs/>
              </w:rPr>
            </w:pPr>
            <w:r w:rsidRPr="00DA37D0">
              <w:rPr>
                <w:rFonts w:ascii="Calibri" w:hAnsi="Calibri"/>
                <w:color w:val="000000"/>
              </w:rPr>
              <w:t xml:space="preserve">Genomic </w:t>
            </w:r>
            <w:proofErr w:type="spellStart"/>
            <w:r w:rsidRPr="00DA37D0">
              <w:rPr>
                <w:rFonts w:ascii="Calibri" w:hAnsi="Calibri"/>
                <w:color w:val="000000"/>
              </w:rPr>
              <w:t>CpG</w:t>
            </w:r>
            <w:proofErr w:type="spellEnd"/>
            <w:r w:rsidRPr="00DA37D0">
              <w:rPr>
                <w:rFonts w:ascii="Calibri" w:hAnsi="Calibri"/>
                <w:color w:val="000000"/>
              </w:rPr>
              <w:t xml:space="preserve"> </w:t>
            </w:r>
            <w:r w:rsidR="00541834">
              <w:rPr>
                <w:rFonts w:ascii="Calibri" w:hAnsi="Calibri"/>
                <w:color w:val="000000"/>
              </w:rPr>
              <w:t>coverage (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541834" w:rsidRPr="009C2BD9" w:rsidRDefault="00541834" w:rsidP="00676953">
            <w:pPr>
              <w:tabs>
                <w:tab w:val="left" w:pos="3919"/>
              </w:tabs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pG</w:t>
            </w:r>
            <w:proofErr w:type="spellEnd"/>
            <w:r w:rsidR="00494E4B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/</w:t>
            </w:r>
            <w:r w:rsidR="00494E4B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fragment ratio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541834" w:rsidRPr="009C2BD9" w:rsidRDefault="00541834" w:rsidP="00676953">
            <w:pPr>
              <w:tabs>
                <w:tab w:val="left" w:pos="3919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/>
                <w:color w:val="000000"/>
              </w:rPr>
              <w:t>Read coverag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541834" w:rsidRPr="009C2BD9" w:rsidRDefault="00FF43DA" w:rsidP="00676953">
            <w:pPr>
              <w:tabs>
                <w:tab w:val="left" w:pos="3919"/>
              </w:tabs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pG</w:t>
            </w:r>
            <w:proofErr w:type="spellEnd"/>
            <w:r>
              <w:rPr>
                <w:rFonts w:ascii="Calibri" w:hAnsi="Calibri"/>
                <w:color w:val="000000"/>
              </w:rPr>
              <w:t>-free fragments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,649,617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87,304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.9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3.39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307.8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541834" w:rsidRPr="009C2BD9" w:rsidTr="00676953">
        <w:trPr>
          <w:trHeight w:val="234"/>
        </w:trPr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ApeKI</w:t>
            </w:r>
            <w:proofErr w:type="spellEnd"/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,788,201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,875,056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0.0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.67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2.2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29,555</w:t>
            </w:r>
          </w:p>
        </w:tc>
      </w:tr>
      <w:tr w:rsidR="00541834" w:rsidRPr="009C2BD9" w:rsidTr="00676953">
        <w:trPr>
          <w:trHeight w:val="144"/>
        </w:trPr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3,606,311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,246,308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5.1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35.3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,098,934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,292,555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3,206,578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7.9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.34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6.8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,149,390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,495,892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,270,888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3.0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59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6.2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,504,195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,718,043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,008,401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3.9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6.7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,197,158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,859,114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,154,939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4.5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.41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36.1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,314,061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,410,634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,583,894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6.8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.15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6.9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,295,906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02766D">
              <w:rPr>
                <w:rFonts w:ascii="Calibri" w:hAnsi="Calibri"/>
                <w:i/>
                <w:color w:val="000000"/>
              </w:rPr>
              <w:t>HpyCH4V</w:t>
            </w:r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,458,561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,111,014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7.0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1.1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3,396,720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,377,048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,792,454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30.8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9.2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3,542,803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,422,061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609,858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35.2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4.1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,702,192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,505,003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,737,147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35.5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7.2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,018,600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,525,092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322,833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35.6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4.5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,397,456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,646,386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,243,716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36.1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.05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8.2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3,594,027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,318,715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4,486,711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38.9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.4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,355,273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,423,433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,934,858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39.4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.05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6.8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3,754,793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,643,490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,579,581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0.3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5.7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,202,899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,833,956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4,212,376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1.1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.6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,915,101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,995,603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4,070,177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1.8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.7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,757,251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434,152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258,168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3.6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.2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,039,212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855,432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,639,907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5.4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.9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,403,092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895,535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,830,234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5.5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.8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,347,326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901,714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,524,043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5.6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.1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,077,343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937,751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,405,956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5.7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.2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,275,191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950,074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710,297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5.8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.8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,301,368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,481,362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305,340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8.0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.2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,601,433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,537,539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055,881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8.2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.4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,475,805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,689,741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5,871,281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8.8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.5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,613,805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,737,658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5,607,513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9.0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.6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,558,435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,837,958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,122,827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9.5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.4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,243,890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,842,504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5,876,518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9.5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.4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,574,036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,921,176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4,309,119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9.8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.5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,283,040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,969,561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4,632,371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0.0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.3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,551,694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003,646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5,282,053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0.2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.8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,125,276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052,375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5,106,425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0.4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.9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,949,997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246,891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,543,165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1.2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.1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,505,533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488,691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7,925,578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2.2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0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.4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021,032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578,250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6,746,319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2.6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.0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,009,237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674,196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4,657,325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3.0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.2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,255,981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708,434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6,510,974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3.1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.1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,714,855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lastRenderedPageBreak/>
              <w:t>Alu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936,313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5,156,496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4.1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.9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,485,672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,197,436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6,710,667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5.1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.0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,813,574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,254,511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6,683,715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5.4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.0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,778,954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,335,104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7,179,313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5.7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.7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,155,451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,356,882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7,360,021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5.8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.6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,282,691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,445,617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5,316,632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6.2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.8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,461,086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,456,903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7,885,303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6.2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.4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,724,710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,506,319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5,627,402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6.4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.6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,728,215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,652,701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8,967,311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7.0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2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.9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491,472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,850,245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7,536,436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7.9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.6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,216,285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,928,011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7,277,336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8.2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.7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,927,844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4,033,464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9,031,529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8.6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.9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352,116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4,131,578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8,932,232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9.0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.9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213,121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4,140,442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6,975,536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9.1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.8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,562,219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4,209,683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7,564,061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9.4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.5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,067,266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4,359,112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9,091,687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0.0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.9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322,470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4,417,570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9,621,749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0.2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.6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731,579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4,418,230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9,139,287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0.2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.8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375,154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4,564,576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9,051,805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0.9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.9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199,606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4,597,890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8,821,257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1.0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.0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,942,626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4,657,853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8,634,203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1.2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.0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,841,517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4,659,804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8,688,222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1.3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1170" w:type="dxa"/>
            <w:vAlign w:val="bottom"/>
          </w:tcPr>
          <w:p w:rsidR="00541834" w:rsidRPr="009C2BD9" w:rsidRDefault="00541834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.0</w:t>
            </w:r>
          </w:p>
        </w:tc>
        <w:tc>
          <w:tcPr>
            <w:tcW w:w="1260" w:type="dxa"/>
            <w:vAlign w:val="bottom"/>
          </w:tcPr>
          <w:p w:rsidR="00541834" w:rsidRPr="009C2BD9" w:rsidRDefault="00541834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,883,486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Calibri" w:hAnsi="Calibri"/>
                <w:i/>
                <w:color w:val="000000"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541834" w:rsidRDefault="00541834" w:rsidP="0067695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,326,562</w:t>
            </w:r>
          </w:p>
        </w:tc>
        <w:tc>
          <w:tcPr>
            <w:tcW w:w="1260" w:type="dxa"/>
            <w:vAlign w:val="bottom"/>
          </w:tcPr>
          <w:p w:rsidR="00541834" w:rsidRDefault="00541834" w:rsidP="0067695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,211,361</w:t>
            </w:r>
          </w:p>
        </w:tc>
        <w:tc>
          <w:tcPr>
            <w:tcW w:w="1260" w:type="dxa"/>
            <w:vAlign w:val="bottom"/>
          </w:tcPr>
          <w:p w:rsidR="00541834" w:rsidRDefault="00541834" w:rsidP="0067695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.0</w:t>
            </w:r>
          </w:p>
        </w:tc>
        <w:tc>
          <w:tcPr>
            <w:tcW w:w="1170" w:type="dxa"/>
            <w:vAlign w:val="bottom"/>
          </w:tcPr>
          <w:p w:rsidR="00541834" w:rsidRDefault="00541834" w:rsidP="0067695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170" w:type="dxa"/>
            <w:vAlign w:val="bottom"/>
          </w:tcPr>
          <w:p w:rsidR="00541834" w:rsidRDefault="00541834" w:rsidP="0067695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</w:t>
            </w:r>
          </w:p>
        </w:tc>
        <w:tc>
          <w:tcPr>
            <w:tcW w:w="1260" w:type="dxa"/>
            <w:vAlign w:val="bottom"/>
          </w:tcPr>
          <w:p w:rsidR="00541834" w:rsidRDefault="00541834" w:rsidP="0067695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,912,914</w:t>
            </w:r>
          </w:p>
        </w:tc>
      </w:tr>
      <w:tr w:rsidR="00541834" w:rsidRPr="009C2BD9" w:rsidTr="00676953">
        <w:tc>
          <w:tcPr>
            <w:tcW w:w="2250" w:type="dxa"/>
            <w:vAlign w:val="bottom"/>
          </w:tcPr>
          <w:p w:rsidR="00541834" w:rsidRPr="00541834" w:rsidRDefault="00541834" w:rsidP="00676953">
            <w:pPr>
              <w:jc w:val="right"/>
              <w:rPr>
                <w:rFonts w:ascii="Calibri" w:hAnsi="Calibri"/>
                <w:i/>
                <w:color w:val="000000"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541834" w:rsidRDefault="00541834" w:rsidP="0067695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,396,538</w:t>
            </w:r>
          </w:p>
        </w:tc>
        <w:tc>
          <w:tcPr>
            <w:tcW w:w="1260" w:type="dxa"/>
            <w:vAlign w:val="bottom"/>
          </w:tcPr>
          <w:p w:rsidR="00541834" w:rsidRDefault="00541834" w:rsidP="0067695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,152,388</w:t>
            </w:r>
          </w:p>
        </w:tc>
        <w:tc>
          <w:tcPr>
            <w:tcW w:w="1260" w:type="dxa"/>
            <w:vAlign w:val="bottom"/>
          </w:tcPr>
          <w:p w:rsidR="00541834" w:rsidRDefault="00541834" w:rsidP="0067695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.3</w:t>
            </w:r>
          </w:p>
        </w:tc>
        <w:tc>
          <w:tcPr>
            <w:tcW w:w="1170" w:type="dxa"/>
            <w:vAlign w:val="bottom"/>
          </w:tcPr>
          <w:p w:rsidR="00541834" w:rsidRDefault="00541834" w:rsidP="0067695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170" w:type="dxa"/>
            <w:vAlign w:val="bottom"/>
          </w:tcPr>
          <w:p w:rsidR="00541834" w:rsidRDefault="00541834" w:rsidP="0067695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</w:t>
            </w:r>
          </w:p>
        </w:tc>
        <w:tc>
          <w:tcPr>
            <w:tcW w:w="1260" w:type="dxa"/>
            <w:vAlign w:val="bottom"/>
          </w:tcPr>
          <w:p w:rsidR="00541834" w:rsidRDefault="00541834" w:rsidP="0067695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,809,286</w:t>
            </w:r>
          </w:p>
        </w:tc>
      </w:tr>
    </w:tbl>
    <w:p w:rsidR="00FF74DC" w:rsidRPr="009C2BD9" w:rsidRDefault="00FF74DC">
      <w:pPr>
        <w:rPr>
          <w:rFonts w:ascii="Times New Roman" w:hAnsi="Times New Roman" w:cs="Times New Roman"/>
          <w:b/>
          <w:bCs/>
        </w:rPr>
      </w:pPr>
      <w:r w:rsidRPr="009C2BD9">
        <w:rPr>
          <w:rFonts w:ascii="Times New Roman" w:hAnsi="Times New Roman" w:cs="Times New Roman"/>
          <w:b/>
          <w:bCs/>
        </w:rPr>
        <w:br w:type="page"/>
      </w:r>
    </w:p>
    <w:p w:rsidR="00FF74DC" w:rsidRDefault="00E26F8D" w:rsidP="00FF74DC">
      <w:pPr>
        <w:tabs>
          <w:tab w:val="left" w:pos="3919"/>
        </w:tabs>
        <w:spacing w:after="0" w:line="360" w:lineRule="auto"/>
        <w:jc w:val="both"/>
        <w:rPr>
          <w:rFonts w:ascii="Times New Roman" w:hAnsi="Times New Roman" w:cs="Times New Roman"/>
          <w:bCs/>
        </w:rPr>
      </w:pPr>
      <w:r w:rsidRPr="009C2BD9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FF74DC" w:rsidRPr="009C2BD9">
        <w:rPr>
          <w:rFonts w:ascii="Times New Roman" w:hAnsi="Times New Roman" w:cs="Times New Roman"/>
          <w:b/>
          <w:bCs/>
        </w:rPr>
        <w:t>6</w:t>
      </w:r>
      <w:r w:rsidR="00FF74DC" w:rsidRPr="009C2BD9">
        <w:rPr>
          <w:rFonts w:ascii="Times New Roman" w:hAnsi="Times New Roman" w:cs="Times New Roman"/>
          <w:bCs/>
        </w:rPr>
        <w:t xml:space="preserve">. </w:t>
      </w:r>
      <w:proofErr w:type="gramStart"/>
      <w:r w:rsidR="00FF74DC" w:rsidRPr="009C2BD9">
        <w:rPr>
          <w:rFonts w:ascii="Times New Roman" w:hAnsi="Times New Roman" w:cs="Times New Roman"/>
          <w:bCs/>
        </w:rPr>
        <w:t xml:space="preserve">Mouse combinatorial analysis of enzymes that may be used for </w:t>
      </w:r>
      <w:proofErr w:type="spellStart"/>
      <w:r w:rsidR="00FF74DC" w:rsidRPr="009C2BD9">
        <w:rPr>
          <w:rFonts w:ascii="Times New Roman" w:hAnsi="Times New Roman" w:cs="Times New Roman"/>
          <w:bCs/>
        </w:rPr>
        <w:t>RRBS</w:t>
      </w:r>
      <w:proofErr w:type="spellEnd"/>
      <w:r w:rsidR="00FF74DC" w:rsidRPr="009C2BD9">
        <w:rPr>
          <w:rFonts w:ascii="Times New Roman" w:hAnsi="Times New Roman" w:cs="Times New Roman"/>
          <w:bCs/>
        </w:rPr>
        <w:t>.</w:t>
      </w:r>
      <w:proofErr w:type="gramEnd"/>
      <w:r w:rsidR="00FF74DC" w:rsidRPr="009C2BD9">
        <w:rPr>
          <w:rFonts w:ascii="Times New Roman" w:hAnsi="Times New Roman" w:cs="Times New Roman"/>
          <w:bCs/>
        </w:rPr>
        <w:t xml:space="preserve"> Calculations assumed a fragment size inclusion of 40</w:t>
      </w:r>
      <w:r w:rsidR="00915B5D">
        <w:rPr>
          <w:rFonts w:ascii="Times New Roman" w:hAnsi="Times New Roman" w:cs="Times New Roman"/>
          <w:bCs/>
        </w:rPr>
        <w:t>–</w:t>
      </w:r>
      <w:r w:rsidR="00FF74DC" w:rsidRPr="009C2BD9">
        <w:rPr>
          <w:rFonts w:ascii="Times New Roman" w:hAnsi="Times New Roman" w:cs="Times New Roman"/>
          <w:bCs/>
        </w:rPr>
        <w:t xml:space="preserve">400 </w:t>
      </w:r>
      <w:proofErr w:type="spellStart"/>
      <w:r w:rsidR="00494E4B">
        <w:rPr>
          <w:rFonts w:ascii="Times New Roman" w:hAnsi="Times New Roman" w:cs="Times New Roman"/>
          <w:bCs/>
        </w:rPr>
        <w:t>bp</w:t>
      </w:r>
      <w:proofErr w:type="spellEnd"/>
      <w:r w:rsidR="00FF74DC" w:rsidRPr="009C2BD9">
        <w:rPr>
          <w:rFonts w:ascii="Times New Roman" w:hAnsi="Times New Roman" w:cs="Times New Roman"/>
          <w:bCs/>
        </w:rPr>
        <w:t xml:space="preserve">, </w:t>
      </w:r>
      <w:r w:rsidR="00915B5D">
        <w:rPr>
          <w:rFonts w:ascii="Times New Roman" w:hAnsi="Times New Roman" w:cs="Times New Roman"/>
          <w:bCs/>
        </w:rPr>
        <w:t xml:space="preserve">a </w:t>
      </w:r>
      <w:r w:rsidR="00FF74DC" w:rsidRPr="009C2BD9">
        <w:rPr>
          <w:rFonts w:ascii="Times New Roman" w:hAnsi="Times New Roman" w:cs="Times New Roman"/>
          <w:bCs/>
        </w:rPr>
        <w:t>sequencing depth of 50</w:t>
      </w:r>
      <w:r w:rsidR="00915B5D">
        <w:rPr>
          <w:rFonts w:ascii="Times New Roman" w:hAnsi="Times New Roman" w:cs="Times New Roman"/>
          <w:bCs/>
        </w:rPr>
        <w:t xml:space="preserve"> </w:t>
      </w:r>
      <w:proofErr w:type="spellStart"/>
      <w:proofErr w:type="gramStart"/>
      <w:r w:rsidR="00FF74DC" w:rsidRPr="009C2BD9">
        <w:rPr>
          <w:rFonts w:ascii="Times New Roman" w:hAnsi="Times New Roman" w:cs="Times New Roman"/>
          <w:bCs/>
        </w:rPr>
        <w:t>nt</w:t>
      </w:r>
      <w:proofErr w:type="spellEnd"/>
      <w:proofErr w:type="gramEnd"/>
      <w:r w:rsidR="00FF74DC" w:rsidRPr="009C2BD9">
        <w:rPr>
          <w:rFonts w:ascii="Times New Roman" w:hAnsi="Times New Roman" w:cs="Times New Roman"/>
          <w:bCs/>
        </w:rPr>
        <w:t xml:space="preserve">, and </w:t>
      </w:r>
      <w:r w:rsidR="00C43EC2">
        <w:rPr>
          <w:rFonts w:ascii="Times New Roman" w:hAnsi="Times New Roman" w:cs="Times New Roman"/>
          <w:bCs/>
        </w:rPr>
        <w:t xml:space="preserve">a </w:t>
      </w:r>
      <w:r w:rsidR="00FF74DC" w:rsidRPr="009C2BD9">
        <w:rPr>
          <w:rFonts w:ascii="Times New Roman" w:hAnsi="Times New Roman" w:cs="Times New Roman"/>
          <w:bCs/>
        </w:rPr>
        <w:t xml:space="preserve">150M read </w:t>
      </w:r>
      <w:proofErr w:type="spellStart"/>
      <w:r w:rsidR="00FF74DC" w:rsidRPr="009C2BD9">
        <w:rPr>
          <w:rFonts w:ascii="Times New Roman" w:hAnsi="Times New Roman" w:cs="Times New Roman"/>
          <w:bCs/>
        </w:rPr>
        <w:t>NGS</w:t>
      </w:r>
      <w:proofErr w:type="spellEnd"/>
      <w:r w:rsidR="00FF74DC" w:rsidRPr="009C2BD9">
        <w:rPr>
          <w:rFonts w:ascii="Times New Roman" w:hAnsi="Times New Roman" w:cs="Times New Roman"/>
          <w:bCs/>
        </w:rPr>
        <w:t xml:space="preserve"> throughput.</w:t>
      </w:r>
    </w:p>
    <w:tbl>
      <w:tblPr>
        <w:tblStyle w:val="TableGrid"/>
        <w:tblW w:w="972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50"/>
        <w:gridCol w:w="1350"/>
        <w:gridCol w:w="1260"/>
        <w:gridCol w:w="1260"/>
        <w:gridCol w:w="1170"/>
        <w:gridCol w:w="1170"/>
        <w:gridCol w:w="1260"/>
      </w:tblGrid>
      <w:tr w:rsidR="00B84147" w:rsidRPr="009C2BD9" w:rsidTr="00676953"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:rsidR="00B84147" w:rsidRPr="009C2BD9" w:rsidRDefault="00B84147" w:rsidP="00676953">
            <w:pPr>
              <w:tabs>
                <w:tab w:val="left" w:pos="3919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/>
                <w:color w:val="000000"/>
              </w:rPr>
              <w:t>Enzyme combination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B84147" w:rsidRPr="009C2BD9" w:rsidRDefault="00B84147" w:rsidP="00676953">
            <w:pPr>
              <w:tabs>
                <w:tab w:val="left" w:pos="3919"/>
              </w:tabs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pG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overe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B84147" w:rsidRPr="009C2BD9" w:rsidRDefault="00B84147" w:rsidP="00676953">
            <w:pPr>
              <w:tabs>
                <w:tab w:val="left" w:pos="3919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/>
                <w:color w:val="000000"/>
              </w:rPr>
              <w:t>Fragments generate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B84147" w:rsidRPr="009C2BD9" w:rsidRDefault="00DA37D0" w:rsidP="00676953">
            <w:pPr>
              <w:tabs>
                <w:tab w:val="left" w:pos="3919"/>
              </w:tabs>
              <w:jc w:val="center"/>
              <w:rPr>
                <w:rFonts w:ascii="Times New Roman" w:hAnsi="Times New Roman" w:cs="Times New Roman"/>
                <w:bCs/>
              </w:rPr>
            </w:pPr>
            <w:bookmarkStart w:id="0" w:name="OLE_LINK1"/>
            <w:r>
              <w:rPr>
                <w:rFonts w:ascii="Calibri" w:hAnsi="Calibri"/>
                <w:color w:val="000000"/>
              </w:rPr>
              <w:t xml:space="preserve">Genomic </w:t>
            </w:r>
            <w:proofErr w:type="spellStart"/>
            <w:r>
              <w:rPr>
                <w:rFonts w:ascii="Calibri" w:hAnsi="Calibri"/>
                <w:color w:val="000000"/>
              </w:rPr>
              <w:t>Cp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bookmarkEnd w:id="0"/>
            <w:r w:rsidR="00B84147">
              <w:rPr>
                <w:rFonts w:ascii="Calibri" w:hAnsi="Calibri"/>
                <w:color w:val="000000"/>
              </w:rPr>
              <w:t>coverage (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B84147" w:rsidRPr="009C2BD9" w:rsidRDefault="00B84147" w:rsidP="00676953">
            <w:pPr>
              <w:tabs>
                <w:tab w:val="left" w:pos="3919"/>
              </w:tabs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pG</w:t>
            </w:r>
            <w:proofErr w:type="spellEnd"/>
            <w:r w:rsidR="00494E4B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/</w:t>
            </w:r>
            <w:r w:rsidR="00494E4B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fragment ratio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B84147" w:rsidRPr="009C2BD9" w:rsidRDefault="00B84147" w:rsidP="00676953">
            <w:pPr>
              <w:tabs>
                <w:tab w:val="left" w:pos="3919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/>
                <w:color w:val="000000"/>
              </w:rPr>
              <w:t>Read coverag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B84147" w:rsidRPr="009C2BD9" w:rsidRDefault="00FF43DA" w:rsidP="00676953">
            <w:pPr>
              <w:tabs>
                <w:tab w:val="left" w:pos="3919"/>
              </w:tabs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pG</w:t>
            </w:r>
            <w:proofErr w:type="spellEnd"/>
            <w:r>
              <w:rPr>
                <w:rFonts w:ascii="Calibri" w:hAnsi="Calibri"/>
                <w:color w:val="000000"/>
              </w:rPr>
              <w:t>-free fragments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,704,894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87,051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.8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3.50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308.0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B84147" w:rsidRPr="009C2BD9" w:rsidTr="00676953">
        <w:trPr>
          <w:trHeight w:val="234"/>
        </w:trPr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ApeKI</w:t>
            </w:r>
            <w:proofErr w:type="spellEnd"/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,592,211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,997,461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1.0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0.0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12,898</w:t>
            </w:r>
          </w:p>
        </w:tc>
      </w:tr>
      <w:tr w:rsidR="00B84147" w:rsidRPr="009C2BD9" w:rsidTr="00676953">
        <w:trPr>
          <w:trHeight w:val="144"/>
        </w:trPr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3,405,646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,897,387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5.6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0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30.6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,689,158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,376,203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3,709,433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0.0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.18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0.4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,574,074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,177,016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194,506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3.7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51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4.7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,528,035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,236,435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,629,198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3.9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54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5.6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,029,987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,708,849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,591,528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6.1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.24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32.7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,766,381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02766D">
              <w:rPr>
                <w:rFonts w:ascii="Calibri" w:hAnsi="Calibri"/>
                <w:i/>
                <w:color w:val="000000"/>
              </w:rPr>
              <w:t>HpyCH4V</w:t>
            </w:r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,992,526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,817,635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7.4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9.2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,111,363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,055,897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,147,138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7.7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4.4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,926,330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,535,203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,364,804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9.9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7.9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,382,373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,946,196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,505,377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36.3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.0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,753,016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,958,246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929,945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36.4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.7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,248,975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,312,086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,993,919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38.0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6.7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,344,152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,326,311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,840,155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38.1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5.2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,081,625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,524,374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,393,465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39.0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6.0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,612,823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,619,151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5,546,065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39.4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55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.6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,677,797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,097,542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5,620,886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1.6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.6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,507,880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,173,893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5,237,869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2.0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60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.8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,139,775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,221,025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607,497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2.2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4.1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,323,382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,501,298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,027,916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3.4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.5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,157,254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,764,084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,725,128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4.7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.9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,580,327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164,473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447,516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6.5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.1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,499,487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229,379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588,763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6.8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.9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,610,280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292,257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4,747,106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7.1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0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.2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,509,354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361,141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5,240,880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7.4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.8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,896,279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706,690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,170,774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9.0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.4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,836,742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740,690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7,294,491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9.1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.7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276,855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759,254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,095,284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9.2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.5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,734,767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843,718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6,616,421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49.6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.0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,902,729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963,633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,868,373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0.1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.8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,387,139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969,905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7,175,678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0.2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.7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067,324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,032,574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5,458,863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0.5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1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.7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,741,290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,140,854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6,603,408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0.9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.0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,749,055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,144,362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6,204,294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1.0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.3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,375,434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,160,916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5,949,659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1.0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0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.4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,128,946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,288,699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7,509,958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1.6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.6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276,382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,339,461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8,042,308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1.9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.3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709,516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,347,760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4,601,495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1.9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.3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,822,398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,416,799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5,746,434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2.2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.5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,654,548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,446,335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9,305,735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2.3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59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.8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,727,171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lastRenderedPageBreak/>
              <w:t>Alu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029,788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6,182,962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5.0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.3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,922,750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331,442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8,146,082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6.4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.3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514,915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385,042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6,392,854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6.6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.2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,882,758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463,319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6,921,563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7.0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.9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9,333,207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466,968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7,994,138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7.0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.3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302,078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478,760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8,181,930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7.1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.2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489,903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532,138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8,681,380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7.3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.0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927,182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p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587,893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8,732,068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7.6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.0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937,163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592,292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0,384,595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7.6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.4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199,838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615,857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9,015,637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7.7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.9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,186,933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619,688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9,409,507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7.7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.7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,530,492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813,567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9,972,666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8.6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.5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,805,322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818,914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0,470,036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8.6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.3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199,046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883,490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0,373,154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8.9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.4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127,672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894,033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8,618,808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9.0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.1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552,275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Bfa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946,436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0,382,752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9.2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.4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045,970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984,981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0,921,823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59.4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.2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537,861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,142,074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8,268,455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0.1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72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8.2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0,190,801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,451,617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0,178,949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1.5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.4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,814,977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,453,956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0,265,726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1.5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.4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,872,527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,514,144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0,161,663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1.8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.4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1,743,816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Times New Roman" w:hAnsi="Times New Roman" w:cs="Times New Roman"/>
                <w:i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HaeIII</w:t>
            </w:r>
            <w:proofErr w:type="spellEnd"/>
          </w:p>
        </w:tc>
        <w:tc>
          <w:tcPr>
            <w:tcW w:w="135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3,599,192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20,611,546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62.2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  <w:tc>
          <w:tcPr>
            <w:tcW w:w="1170" w:type="dxa"/>
            <w:vAlign w:val="bottom"/>
          </w:tcPr>
          <w:p w:rsidR="00B84147" w:rsidRPr="009C2BD9" w:rsidRDefault="00B84147" w:rsidP="006769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7.3</w:t>
            </w:r>
          </w:p>
        </w:tc>
        <w:tc>
          <w:tcPr>
            <w:tcW w:w="1260" w:type="dxa"/>
            <w:vAlign w:val="bottom"/>
          </w:tcPr>
          <w:p w:rsidR="00B84147" w:rsidRPr="009C2BD9" w:rsidRDefault="00B84147" w:rsidP="0067695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Calibri" w:hAnsi="Calibri"/>
                <w:color w:val="000000"/>
              </w:rPr>
              <w:t>12,119,391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Calibri" w:hAnsi="Calibri"/>
                <w:i/>
                <w:color w:val="000000"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luC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B84147" w:rsidRDefault="00B84147" w:rsidP="0067695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,789,604</w:t>
            </w:r>
          </w:p>
        </w:tc>
        <w:tc>
          <w:tcPr>
            <w:tcW w:w="1260" w:type="dxa"/>
            <w:vAlign w:val="bottom"/>
          </w:tcPr>
          <w:p w:rsidR="00B84147" w:rsidRDefault="00B84147" w:rsidP="0067695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,655,124</w:t>
            </w:r>
          </w:p>
        </w:tc>
        <w:tc>
          <w:tcPr>
            <w:tcW w:w="1260" w:type="dxa"/>
            <w:vAlign w:val="bottom"/>
          </w:tcPr>
          <w:p w:rsidR="00B84147" w:rsidRDefault="00B84147" w:rsidP="0067695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1</w:t>
            </w:r>
          </w:p>
        </w:tc>
        <w:tc>
          <w:tcPr>
            <w:tcW w:w="1170" w:type="dxa"/>
            <w:vAlign w:val="bottom"/>
          </w:tcPr>
          <w:p w:rsidR="00B84147" w:rsidRDefault="00B84147" w:rsidP="0067695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  <w:tc>
          <w:tcPr>
            <w:tcW w:w="1170" w:type="dxa"/>
            <w:vAlign w:val="bottom"/>
          </w:tcPr>
          <w:p w:rsidR="00B84147" w:rsidRDefault="00B84147" w:rsidP="0067695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</w:t>
            </w:r>
          </w:p>
        </w:tc>
        <w:tc>
          <w:tcPr>
            <w:tcW w:w="1260" w:type="dxa"/>
            <w:vAlign w:val="bottom"/>
          </w:tcPr>
          <w:p w:rsidR="00B84147" w:rsidRDefault="00B84147" w:rsidP="0067695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,843,730</w:t>
            </w:r>
          </w:p>
        </w:tc>
      </w:tr>
      <w:tr w:rsidR="00B84147" w:rsidRPr="009C2BD9" w:rsidTr="00676953">
        <w:tc>
          <w:tcPr>
            <w:tcW w:w="2250" w:type="dxa"/>
            <w:vAlign w:val="bottom"/>
          </w:tcPr>
          <w:p w:rsidR="00B84147" w:rsidRPr="00B84147" w:rsidRDefault="00B84147" w:rsidP="00676953">
            <w:pPr>
              <w:jc w:val="right"/>
              <w:rPr>
                <w:rFonts w:ascii="Calibri" w:hAnsi="Calibri"/>
                <w:i/>
                <w:color w:val="000000"/>
              </w:rPr>
            </w:pP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Alu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</w:t>
            </w:r>
            <w:proofErr w:type="spellStart"/>
            <w:r w:rsidRPr="0002766D">
              <w:rPr>
                <w:rFonts w:ascii="Calibri" w:hAnsi="Calibri"/>
                <w:i/>
                <w:color w:val="000000"/>
              </w:rPr>
              <w:t>MseI</w:t>
            </w:r>
            <w:proofErr w:type="spellEnd"/>
            <w:r w:rsidRPr="0002766D">
              <w:rPr>
                <w:rFonts w:ascii="Calibri" w:hAnsi="Calibri"/>
                <w:i/>
                <w:color w:val="000000"/>
              </w:rPr>
              <w:t xml:space="preserve"> HpyCH4V</w:t>
            </w:r>
          </w:p>
        </w:tc>
        <w:tc>
          <w:tcPr>
            <w:tcW w:w="1350" w:type="dxa"/>
            <w:vAlign w:val="bottom"/>
          </w:tcPr>
          <w:p w:rsidR="00B84147" w:rsidRDefault="00B84147" w:rsidP="0067695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,831,601</w:t>
            </w:r>
          </w:p>
        </w:tc>
        <w:tc>
          <w:tcPr>
            <w:tcW w:w="1260" w:type="dxa"/>
            <w:vAlign w:val="bottom"/>
          </w:tcPr>
          <w:p w:rsidR="00B84147" w:rsidRDefault="00B84147" w:rsidP="0067695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,444,287</w:t>
            </w:r>
          </w:p>
        </w:tc>
        <w:tc>
          <w:tcPr>
            <w:tcW w:w="1260" w:type="dxa"/>
            <w:vAlign w:val="bottom"/>
          </w:tcPr>
          <w:p w:rsidR="00B84147" w:rsidRDefault="00B84147" w:rsidP="0067695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3</w:t>
            </w:r>
          </w:p>
        </w:tc>
        <w:tc>
          <w:tcPr>
            <w:tcW w:w="1170" w:type="dxa"/>
            <w:vAlign w:val="bottom"/>
          </w:tcPr>
          <w:p w:rsidR="00B84147" w:rsidRDefault="00B84147" w:rsidP="0067695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  <w:tc>
          <w:tcPr>
            <w:tcW w:w="1170" w:type="dxa"/>
            <w:vAlign w:val="bottom"/>
          </w:tcPr>
          <w:p w:rsidR="00B84147" w:rsidRDefault="00B84147" w:rsidP="0067695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</w:t>
            </w:r>
          </w:p>
        </w:tc>
        <w:tc>
          <w:tcPr>
            <w:tcW w:w="1260" w:type="dxa"/>
            <w:vAlign w:val="bottom"/>
          </w:tcPr>
          <w:p w:rsidR="00B84147" w:rsidRDefault="00B84147" w:rsidP="0067695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,626,247</w:t>
            </w:r>
          </w:p>
        </w:tc>
      </w:tr>
    </w:tbl>
    <w:p w:rsidR="006A29C4" w:rsidRPr="009C2BD9" w:rsidRDefault="006A29C4">
      <w:pPr>
        <w:tabs>
          <w:tab w:val="left" w:pos="3919"/>
        </w:tabs>
        <w:spacing w:after="0" w:line="360" w:lineRule="auto"/>
        <w:jc w:val="both"/>
        <w:rPr>
          <w:rFonts w:ascii="Times New Roman" w:hAnsi="Times New Roman" w:cs="Times New Roman"/>
          <w:bCs/>
        </w:rPr>
      </w:pPr>
    </w:p>
    <w:sectPr w:rsidR="006A29C4" w:rsidRPr="009C2BD9" w:rsidSect="00DD339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73E9" w:rsidRDefault="001173E9" w:rsidP="00D90A8B">
      <w:pPr>
        <w:spacing w:after="0" w:line="240" w:lineRule="auto"/>
      </w:pPr>
      <w:r>
        <w:separator/>
      </w:r>
    </w:p>
  </w:endnote>
  <w:endnote w:type="continuationSeparator" w:id="0">
    <w:p w:rsidR="001173E9" w:rsidRDefault="001173E9" w:rsidP="00D90A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altName w:val="Calibri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887304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02797" w:rsidRDefault="00E34832">
        <w:pPr>
          <w:pStyle w:val="Footer"/>
          <w:jc w:val="center"/>
        </w:pPr>
        <w:r>
          <w:fldChar w:fldCharType="begin"/>
        </w:r>
        <w:r w:rsidR="00B02797">
          <w:instrText xml:space="preserve"> PAGE   \* MERGEFORMAT </w:instrText>
        </w:r>
        <w:r>
          <w:fldChar w:fldCharType="separate"/>
        </w:r>
        <w:r w:rsidR="00E26F8D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676953" w:rsidRDefault="0067695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73E9" w:rsidRDefault="001173E9" w:rsidP="00D90A8B">
      <w:pPr>
        <w:spacing w:after="0" w:line="240" w:lineRule="auto"/>
      </w:pPr>
      <w:r>
        <w:separator/>
      </w:r>
    </w:p>
  </w:footnote>
  <w:footnote w:type="continuationSeparator" w:id="0">
    <w:p w:rsidR="001173E9" w:rsidRDefault="001173E9" w:rsidP="00D90A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C947B1"/>
    <w:multiLevelType w:val="hybridMultilevel"/>
    <w:tmpl w:val="00E00180"/>
    <w:lvl w:ilvl="0" w:tplc="4A40FE5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B21992"/>
    <w:multiLevelType w:val="hybridMultilevel"/>
    <w:tmpl w:val="46FEEF3C"/>
    <w:lvl w:ilvl="0" w:tplc="30FA5B20">
      <w:start w:val="1"/>
      <w:numFmt w:val="upperRoman"/>
      <w:lvlText w:val="%1."/>
      <w:lvlJc w:val="left"/>
      <w:pPr>
        <w:ind w:left="1080" w:hanging="72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Bioinforma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rz9wavwcf2x91et2xipatwxdw009r0dpwwt&quot;&gt;Main&lt;record-ids&gt;&lt;item&gt;2742&lt;/item&gt;&lt;item&gt;2749&lt;/item&gt;&lt;item&gt;2751&lt;/item&gt;&lt;item&gt;2753&lt;/item&gt;&lt;item&gt;2754&lt;/item&gt;&lt;item&gt;4145&lt;/item&gt;&lt;item&gt;4158&lt;/item&gt;&lt;/record-ids&gt;&lt;/item&gt;&lt;/Libraries&gt;"/>
  </w:docVars>
  <w:rsids>
    <w:rsidRoot w:val="00EF797E"/>
    <w:rsid w:val="0000237E"/>
    <w:rsid w:val="0000398F"/>
    <w:rsid w:val="0001052B"/>
    <w:rsid w:val="00013AA0"/>
    <w:rsid w:val="000146B6"/>
    <w:rsid w:val="00020337"/>
    <w:rsid w:val="0002766D"/>
    <w:rsid w:val="00033C40"/>
    <w:rsid w:val="000345B8"/>
    <w:rsid w:val="00034A0A"/>
    <w:rsid w:val="0003603B"/>
    <w:rsid w:val="00036CC5"/>
    <w:rsid w:val="000450A7"/>
    <w:rsid w:val="00055E40"/>
    <w:rsid w:val="000661C3"/>
    <w:rsid w:val="00075D22"/>
    <w:rsid w:val="000764D4"/>
    <w:rsid w:val="000806F3"/>
    <w:rsid w:val="000878A2"/>
    <w:rsid w:val="0009368C"/>
    <w:rsid w:val="000A2240"/>
    <w:rsid w:val="000A65D6"/>
    <w:rsid w:val="000B6561"/>
    <w:rsid w:val="000C6116"/>
    <w:rsid w:val="000D1D39"/>
    <w:rsid w:val="000D2166"/>
    <w:rsid w:val="000D4510"/>
    <w:rsid w:val="000D49C4"/>
    <w:rsid w:val="000D767B"/>
    <w:rsid w:val="000E4D1F"/>
    <w:rsid w:val="000E553B"/>
    <w:rsid w:val="000E75F7"/>
    <w:rsid w:val="000E7C48"/>
    <w:rsid w:val="000F43FD"/>
    <w:rsid w:val="001020BE"/>
    <w:rsid w:val="0011250A"/>
    <w:rsid w:val="0011653C"/>
    <w:rsid w:val="001173E9"/>
    <w:rsid w:val="001177AD"/>
    <w:rsid w:val="00121E62"/>
    <w:rsid w:val="001332A2"/>
    <w:rsid w:val="001336FF"/>
    <w:rsid w:val="00134718"/>
    <w:rsid w:val="00134E47"/>
    <w:rsid w:val="00141F54"/>
    <w:rsid w:val="00143D99"/>
    <w:rsid w:val="00144F51"/>
    <w:rsid w:val="001468F1"/>
    <w:rsid w:val="00150A21"/>
    <w:rsid w:val="001558F8"/>
    <w:rsid w:val="0015602A"/>
    <w:rsid w:val="001563FA"/>
    <w:rsid w:val="00156BEE"/>
    <w:rsid w:val="0015760B"/>
    <w:rsid w:val="0016137D"/>
    <w:rsid w:val="0016260E"/>
    <w:rsid w:val="001660A6"/>
    <w:rsid w:val="00170883"/>
    <w:rsid w:val="00175F07"/>
    <w:rsid w:val="0018212E"/>
    <w:rsid w:val="0018480F"/>
    <w:rsid w:val="00190243"/>
    <w:rsid w:val="001A0455"/>
    <w:rsid w:val="001A56CB"/>
    <w:rsid w:val="001B537C"/>
    <w:rsid w:val="001C56CA"/>
    <w:rsid w:val="001C5986"/>
    <w:rsid w:val="001C5BFA"/>
    <w:rsid w:val="001E23D3"/>
    <w:rsid w:val="001E7C06"/>
    <w:rsid w:val="001F01B4"/>
    <w:rsid w:val="001F0544"/>
    <w:rsid w:val="001F5B39"/>
    <w:rsid w:val="001F73B6"/>
    <w:rsid w:val="00215D58"/>
    <w:rsid w:val="00223683"/>
    <w:rsid w:val="00231041"/>
    <w:rsid w:val="00232F6C"/>
    <w:rsid w:val="002358BC"/>
    <w:rsid w:val="0023652D"/>
    <w:rsid w:val="00245BE9"/>
    <w:rsid w:val="00247BBF"/>
    <w:rsid w:val="00251470"/>
    <w:rsid w:val="00252233"/>
    <w:rsid w:val="002553DC"/>
    <w:rsid w:val="002617A7"/>
    <w:rsid w:val="002639F2"/>
    <w:rsid w:val="00264E5C"/>
    <w:rsid w:val="00266994"/>
    <w:rsid w:val="00274D6E"/>
    <w:rsid w:val="00292BA0"/>
    <w:rsid w:val="00295A8F"/>
    <w:rsid w:val="002975C0"/>
    <w:rsid w:val="002A027D"/>
    <w:rsid w:val="002A05B4"/>
    <w:rsid w:val="002B0B5E"/>
    <w:rsid w:val="002C486E"/>
    <w:rsid w:val="002C5BB5"/>
    <w:rsid w:val="002C5FF8"/>
    <w:rsid w:val="002D065A"/>
    <w:rsid w:val="002D1040"/>
    <w:rsid w:val="002D308E"/>
    <w:rsid w:val="002E1011"/>
    <w:rsid w:val="002E307D"/>
    <w:rsid w:val="002E7912"/>
    <w:rsid w:val="002E7BF9"/>
    <w:rsid w:val="002F7837"/>
    <w:rsid w:val="0030286F"/>
    <w:rsid w:val="003033C2"/>
    <w:rsid w:val="00312413"/>
    <w:rsid w:val="00312D6C"/>
    <w:rsid w:val="00313E26"/>
    <w:rsid w:val="00322DDC"/>
    <w:rsid w:val="00324624"/>
    <w:rsid w:val="00324A11"/>
    <w:rsid w:val="003349CC"/>
    <w:rsid w:val="00340346"/>
    <w:rsid w:val="00355A79"/>
    <w:rsid w:val="00371446"/>
    <w:rsid w:val="0037354D"/>
    <w:rsid w:val="00376A1E"/>
    <w:rsid w:val="00377C61"/>
    <w:rsid w:val="003942A3"/>
    <w:rsid w:val="003A2101"/>
    <w:rsid w:val="003A565F"/>
    <w:rsid w:val="003A6AC2"/>
    <w:rsid w:val="003B1A8C"/>
    <w:rsid w:val="003B631C"/>
    <w:rsid w:val="003B7083"/>
    <w:rsid w:val="003B714C"/>
    <w:rsid w:val="003B7C6F"/>
    <w:rsid w:val="003C163D"/>
    <w:rsid w:val="003D1A5A"/>
    <w:rsid w:val="003D47EB"/>
    <w:rsid w:val="003D5250"/>
    <w:rsid w:val="003E49D4"/>
    <w:rsid w:val="003E5E5D"/>
    <w:rsid w:val="003F1DFF"/>
    <w:rsid w:val="0040203D"/>
    <w:rsid w:val="004028F8"/>
    <w:rsid w:val="00413C7C"/>
    <w:rsid w:val="004160B9"/>
    <w:rsid w:val="004211CF"/>
    <w:rsid w:val="0042750F"/>
    <w:rsid w:val="00430692"/>
    <w:rsid w:val="004307EC"/>
    <w:rsid w:val="0043513B"/>
    <w:rsid w:val="00435742"/>
    <w:rsid w:val="00446299"/>
    <w:rsid w:val="00455309"/>
    <w:rsid w:val="00456061"/>
    <w:rsid w:val="00457B65"/>
    <w:rsid w:val="004628A0"/>
    <w:rsid w:val="00464138"/>
    <w:rsid w:val="00464E0E"/>
    <w:rsid w:val="004665CD"/>
    <w:rsid w:val="00471850"/>
    <w:rsid w:val="00471EC9"/>
    <w:rsid w:val="00472599"/>
    <w:rsid w:val="00475E4A"/>
    <w:rsid w:val="004763F3"/>
    <w:rsid w:val="004833C5"/>
    <w:rsid w:val="00490B66"/>
    <w:rsid w:val="0049217B"/>
    <w:rsid w:val="004941A2"/>
    <w:rsid w:val="00494E4B"/>
    <w:rsid w:val="004A68C7"/>
    <w:rsid w:val="004B107F"/>
    <w:rsid w:val="004B5338"/>
    <w:rsid w:val="004C476E"/>
    <w:rsid w:val="004C5F8B"/>
    <w:rsid w:val="004C63F2"/>
    <w:rsid w:val="004C66A9"/>
    <w:rsid w:val="004D1E19"/>
    <w:rsid w:val="004D5780"/>
    <w:rsid w:val="004E6524"/>
    <w:rsid w:val="004F1B58"/>
    <w:rsid w:val="00512575"/>
    <w:rsid w:val="00512F53"/>
    <w:rsid w:val="0051455D"/>
    <w:rsid w:val="0052115E"/>
    <w:rsid w:val="00523BBC"/>
    <w:rsid w:val="00532391"/>
    <w:rsid w:val="0053657A"/>
    <w:rsid w:val="00541834"/>
    <w:rsid w:val="00551C3C"/>
    <w:rsid w:val="00551FC3"/>
    <w:rsid w:val="00552819"/>
    <w:rsid w:val="005545A4"/>
    <w:rsid w:val="00571E82"/>
    <w:rsid w:val="005758B9"/>
    <w:rsid w:val="00576B87"/>
    <w:rsid w:val="00580D46"/>
    <w:rsid w:val="00583133"/>
    <w:rsid w:val="0058432B"/>
    <w:rsid w:val="005858D9"/>
    <w:rsid w:val="005918C5"/>
    <w:rsid w:val="005A5757"/>
    <w:rsid w:val="005C211F"/>
    <w:rsid w:val="005D3AEF"/>
    <w:rsid w:val="005E5E83"/>
    <w:rsid w:val="005E69F4"/>
    <w:rsid w:val="005F7AB9"/>
    <w:rsid w:val="00630941"/>
    <w:rsid w:val="00633516"/>
    <w:rsid w:val="006348AF"/>
    <w:rsid w:val="0064293A"/>
    <w:rsid w:val="00656324"/>
    <w:rsid w:val="0066574B"/>
    <w:rsid w:val="00667200"/>
    <w:rsid w:val="00667708"/>
    <w:rsid w:val="00672DE1"/>
    <w:rsid w:val="00676953"/>
    <w:rsid w:val="00680289"/>
    <w:rsid w:val="00681B87"/>
    <w:rsid w:val="00685803"/>
    <w:rsid w:val="0069008C"/>
    <w:rsid w:val="0069334B"/>
    <w:rsid w:val="00693940"/>
    <w:rsid w:val="00694067"/>
    <w:rsid w:val="0069738A"/>
    <w:rsid w:val="0069758E"/>
    <w:rsid w:val="006A29C4"/>
    <w:rsid w:val="006A7ED0"/>
    <w:rsid w:val="006B0818"/>
    <w:rsid w:val="006B1393"/>
    <w:rsid w:val="006C0734"/>
    <w:rsid w:val="006C3FB6"/>
    <w:rsid w:val="006C490C"/>
    <w:rsid w:val="006D0817"/>
    <w:rsid w:val="006E590E"/>
    <w:rsid w:val="006F29ED"/>
    <w:rsid w:val="006F30F6"/>
    <w:rsid w:val="006F6A89"/>
    <w:rsid w:val="006F7A9A"/>
    <w:rsid w:val="006F7C38"/>
    <w:rsid w:val="00706404"/>
    <w:rsid w:val="00711010"/>
    <w:rsid w:val="0073202C"/>
    <w:rsid w:val="0073253D"/>
    <w:rsid w:val="00733445"/>
    <w:rsid w:val="00733A7E"/>
    <w:rsid w:val="00733AE7"/>
    <w:rsid w:val="007343A3"/>
    <w:rsid w:val="00740F25"/>
    <w:rsid w:val="0074379A"/>
    <w:rsid w:val="00744B7E"/>
    <w:rsid w:val="00752374"/>
    <w:rsid w:val="00753004"/>
    <w:rsid w:val="00755F99"/>
    <w:rsid w:val="00756055"/>
    <w:rsid w:val="00765FA3"/>
    <w:rsid w:val="0078488C"/>
    <w:rsid w:val="007851BE"/>
    <w:rsid w:val="0079367D"/>
    <w:rsid w:val="00794174"/>
    <w:rsid w:val="0079560A"/>
    <w:rsid w:val="007A6005"/>
    <w:rsid w:val="007A74A9"/>
    <w:rsid w:val="007B0D0A"/>
    <w:rsid w:val="007B34F0"/>
    <w:rsid w:val="007B71D8"/>
    <w:rsid w:val="007C6B07"/>
    <w:rsid w:val="007C7219"/>
    <w:rsid w:val="007D02CB"/>
    <w:rsid w:val="007D19A6"/>
    <w:rsid w:val="007D7B92"/>
    <w:rsid w:val="007E6033"/>
    <w:rsid w:val="007E746D"/>
    <w:rsid w:val="007F2987"/>
    <w:rsid w:val="0080432E"/>
    <w:rsid w:val="0082029C"/>
    <w:rsid w:val="00820EB5"/>
    <w:rsid w:val="0082271F"/>
    <w:rsid w:val="0082782A"/>
    <w:rsid w:val="00833AA2"/>
    <w:rsid w:val="008411FF"/>
    <w:rsid w:val="0084222B"/>
    <w:rsid w:val="008431D1"/>
    <w:rsid w:val="00844A7B"/>
    <w:rsid w:val="00847C4E"/>
    <w:rsid w:val="008502A5"/>
    <w:rsid w:val="00850ACC"/>
    <w:rsid w:val="00855A96"/>
    <w:rsid w:val="008560D1"/>
    <w:rsid w:val="0086090D"/>
    <w:rsid w:val="00860F89"/>
    <w:rsid w:val="008824DC"/>
    <w:rsid w:val="00886E0C"/>
    <w:rsid w:val="00892105"/>
    <w:rsid w:val="00892627"/>
    <w:rsid w:val="0089628E"/>
    <w:rsid w:val="00896BE1"/>
    <w:rsid w:val="00897CFB"/>
    <w:rsid w:val="008A0DAA"/>
    <w:rsid w:val="008A0F48"/>
    <w:rsid w:val="008A3584"/>
    <w:rsid w:val="008A43F4"/>
    <w:rsid w:val="008B5103"/>
    <w:rsid w:val="008B65CF"/>
    <w:rsid w:val="008C11A1"/>
    <w:rsid w:val="008C67E8"/>
    <w:rsid w:val="008D28CC"/>
    <w:rsid w:val="008E210E"/>
    <w:rsid w:val="008E4754"/>
    <w:rsid w:val="008E5A9D"/>
    <w:rsid w:val="008E6345"/>
    <w:rsid w:val="008F5EA7"/>
    <w:rsid w:val="008F5FE7"/>
    <w:rsid w:val="008F71B1"/>
    <w:rsid w:val="009045EE"/>
    <w:rsid w:val="00915B5D"/>
    <w:rsid w:val="00917FC1"/>
    <w:rsid w:val="00926384"/>
    <w:rsid w:val="00937840"/>
    <w:rsid w:val="009466DA"/>
    <w:rsid w:val="009505A8"/>
    <w:rsid w:val="00960E25"/>
    <w:rsid w:val="00961132"/>
    <w:rsid w:val="00962CDD"/>
    <w:rsid w:val="00967B77"/>
    <w:rsid w:val="00975688"/>
    <w:rsid w:val="0097612B"/>
    <w:rsid w:val="00997C88"/>
    <w:rsid w:val="009A62DA"/>
    <w:rsid w:val="009A62E1"/>
    <w:rsid w:val="009A684F"/>
    <w:rsid w:val="009B4F70"/>
    <w:rsid w:val="009B5707"/>
    <w:rsid w:val="009B57DF"/>
    <w:rsid w:val="009B57F1"/>
    <w:rsid w:val="009C2BD9"/>
    <w:rsid w:val="009C68B2"/>
    <w:rsid w:val="009D3ADB"/>
    <w:rsid w:val="009E4B90"/>
    <w:rsid w:val="00A005FE"/>
    <w:rsid w:val="00A02D2E"/>
    <w:rsid w:val="00A168BA"/>
    <w:rsid w:val="00A2188C"/>
    <w:rsid w:val="00A2582B"/>
    <w:rsid w:val="00A40C8D"/>
    <w:rsid w:val="00A44945"/>
    <w:rsid w:val="00A4537E"/>
    <w:rsid w:val="00A46157"/>
    <w:rsid w:val="00A518DE"/>
    <w:rsid w:val="00A52D90"/>
    <w:rsid w:val="00A60EF0"/>
    <w:rsid w:val="00A67A3D"/>
    <w:rsid w:val="00A70EB7"/>
    <w:rsid w:val="00A73768"/>
    <w:rsid w:val="00A73A54"/>
    <w:rsid w:val="00A75C3C"/>
    <w:rsid w:val="00A76223"/>
    <w:rsid w:val="00A8668C"/>
    <w:rsid w:val="00AA3783"/>
    <w:rsid w:val="00AB5D29"/>
    <w:rsid w:val="00AC0394"/>
    <w:rsid w:val="00AC1E5D"/>
    <w:rsid w:val="00AD3480"/>
    <w:rsid w:val="00AD3FA7"/>
    <w:rsid w:val="00AD570C"/>
    <w:rsid w:val="00AE18C8"/>
    <w:rsid w:val="00AE3D7F"/>
    <w:rsid w:val="00AE4727"/>
    <w:rsid w:val="00AE5D7D"/>
    <w:rsid w:val="00AF03E3"/>
    <w:rsid w:val="00AF43EF"/>
    <w:rsid w:val="00B02797"/>
    <w:rsid w:val="00B12E4D"/>
    <w:rsid w:val="00B15285"/>
    <w:rsid w:val="00B223C2"/>
    <w:rsid w:val="00B2351F"/>
    <w:rsid w:val="00B240F6"/>
    <w:rsid w:val="00B25366"/>
    <w:rsid w:val="00B25D5D"/>
    <w:rsid w:val="00B46E7D"/>
    <w:rsid w:val="00B52FC7"/>
    <w:rsid w:val="00B5589D"/>
    <w:rsid w:val="00B61267"/>
    <w:rsid w:val="00B67C43"/>
    <w:rsid w:val="00B84147"/>
    <w:rsid w:val="00B84CB8"/>
    <w:rsid w:val="00B862C4"/>
    <w:rsid w:val="00B87ED5"/>
    <w:rsid w:val="00B91132"/>
    <w:rsid w:val="00B92E4E"/>
    <w:rsid w:val="00B946DC"/>
    <w:rsid w:val="00BA07F9"/>
    <w:rsid w:val="00BA28F2"/>
    <w:rsid w:val="00BA690A"/>
    <w:rsid w:val="00BB5436"/>
    <w:rsid w:val="00BB60C5"/>
    <w:rsid w:val="00BB71E0"/>
    <w:rsid w:val="00BC3493"/>
    <w:rsid w:val="00BD5852"/>
    <w:rsid w:val="00BE33E6"/>
    <w:rsid w:val="00BE5611"/>
    <w:rsid w:val="00BF21BC"/>
    <w:rsid w:val="00BF45DD"/>
    <w:rsid w:val="00C038E0"/>
    <w:rsid w:val="00C126B1"/>
    <w:rsid w:val="00C16DEB"/>
    <w:rsid w:val="00C32E5D"/>
    <w:rsid w:val="00C43D7E"/>
    <w:rsid w:val="00C43EC2"/>
    <w:rsid w:val="00C6085E"/>
    <w:rsid w:val="00C72BEA"/>
    <w:rsid w:val="00C731B0"/>
    <w:rsid w:val="00C76265"/>
    <w:rsid w:val="00C76573"/>
    <w:rsid w:val="00C7695D"/>
    <w:rsid w:val="00C82764"/>
    <w:rsid w:val="00C82860"/>
    <w:rsid w:val="00C82A04"/>
    <w:rsid w:val="00C8461E"/>
    <w:rsid w:val="00C86A8C"/>
    <w:rsid w:val="00C96EE4"/>
    <w:rsid w:val="00CA2245"/>
    <w:rsid w:val="00CA52F1"/>
    <w:rsid w:val="00CA7514"/>
    <w:rsid w:val="00CB34A9"/>
    <w:rsid w:val="00CB35A4"/>
    <w:rsid w:val="00CC4D2B"/>
    <w:rsid w:val="00D03255"/>
    <w:rsid w:val="00D11CF5"/>
    <w:rsid w:val="00D15324"/>
    <w:rsid w:val="00D17FDF"/>
    <w:rsid w:val="00D21411"/>
    <w:rsid w:val="00D22F42"/>
    <w:rsid w:val="00D44055"/>
    <w:rsid w:val="00D52133"/>
    <w:rsid w:val="00D6042F"/>
    <w:rsid w:val="00D652A3"/>
    <w:rsid w:val="00D70292"/>
    <w:rsid w:val="00D71F02"/>
    <w:rsid w:val="00D8100F"/>
    <w:rsid w:val="00D81A9F"/>
    <w:rsid w:val="00D86AAE"/>
    <w:rsid w:val="00D90A8B"/>
    <w:rsid w:val="00D92EF0"/>
    <w:rsid w:val="00DA37D0"/>
    <w:rsid w:val="00DA3CCF"/>
    <w:rsid w:val="00DA5CFB"/>
    <w:rsid w:val="00DA7D7F"/>
    <w:rsid w:val="00DC2C5B"/>
    <w:rsid w:val="00DD14F5"/>
    <w:rsid w:val="00DD198C"/>
    <w:rsid w:val="00DD339F"/>
    <w:rsid w:val="00DD4204"/>
    <w:rsid w:val="00DE474A"/>
    <w:rsid w:val="00DF06AD"/>
    <w:rsid w:val="00DF3C17"/>
    <w:rsid w:val="00DF4CD7"/>
    <w:rsid w:val="00E00BC4"/>
    <w:rsid w:val="00E01709"/>
    <w:rsid w:val="00E0631A"/>
    <w:rsid w:val="00E07C5A"/>
    <w:rsid w:val="00E105B5"/>
    <w:rsid w:val="00E10D7A"/>
    <w:rsid w:val="00E13CA9"/>
    <w:rsid w:val="00E21A5C"/>
    <w:rsid w:val="00E26F8D"/>
    <w:rsid w:val="00E333F1"/>
    <w:rsid w:val="00E34832"/>
    <w:rsid w:val="00E35547"/>
    <w:rsid w:val="00E52D8E"/>
    <w:rsid w:val="00E6495E"/>
    <w:rsid w:val="00E6617C"/>
    <w:rsid w:val="00E70AF9"/>
    <w:rsid w:val="00E74328"/>
    <w:rsid w:val="00E76447"/>
    <w:rsid w:val="00E770C7"/>
    <w:rsid w:val="00E8073E"/>
    <w:rsid w:val="00E812B1"/>
    <w:rsid w:val="00E92352"/>
    <w:rsid w:val="00E9543F"/>
    <w:rsid w:val="00EB0B0D"/>
    <w:rsid w:val="00EB72F2"/>
    <w:rsid w:val="00EC23AE"/>
    <w:rsid w:val="00ED3AAD"/>
    <w:rsid w:val="00ED5AEE"/>
    <w:rsid w:val="00EE14A0"/>
    <w:rsid w:val="00EE6A40"/>
    <w:rsid w:val="00EF6242"/>
    <w:rsid w:val="00EF774D"/>
    <w:rsid w:val="00EF797E"/>
    <w:rsid w:val="00F0356D"/>
    <w:rsid w:val="00F14C19"/>
    <w:rsid w:val="00F1788C"/>
    <w:rsid w:val="00F240FE"/>
    <w:rsid w:val="00F24552"/>
    <w:rsid w:val="00F26749"/>
    <w:rsid w:val="00F33B1E"/>
    <w:rsid w:val="00F36E7F"/>
    <w:rsid w:val="00F50505"/>
    <w:rsid w:val="00F5521F"/>
    <w:rsid w:val="00F56033"/>
    <w:rsid w:val="00F57C3B"/>
    <w:rsid w:val="00F63473"/>
    <w:rsid w:val="00F63875"/>
    <w:rsid w:val="00F66707"/>
    <w:rsid w:val="00F67C8E"/>
    <w:rsid w:val="00F72BFD"/>
    <w:rsid w:val="00F77486"/>
    <w:rsid w:val="00F776EA"/>
    <w:rsid w:val="00F86325"/>
    <w:rsid w:val="00F96B6D"/>
    <w:rsid w:val="00F9795B"/>
    <w:rsid w:val="00FA409C"/>
    <w:rsid w:val="00FA6C39"/>
    <w:rsid w:val="00FA7600"/>
    <w:rsid w:val="00FB14CA"/>
    <w:rsid w:val="00FC04EC"/>
    <w:rsid w:val="00FC062E"/>
    <w:rsid w:val="00FC2459"/>
    <w:rsid w:val="00FC3069"/>
    <w:rsid w:val="00FC3961"/>
    <w:rsid w:val="00FC6F7A"/>
    <w:rsid w:val="00FE635D"/>
    <w:rsid w:val="00FF43DA"/>
    <w:rsid w:val="00FF74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1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DA7D7F"/>
    <w:rPr>
      <w:rFonts w:cs="Times New Roman"/>
      <w:b/>
      <w:bCs/>
    </w:rPr>
  </w:style>
  <w:style w:type="character" w:styleId="Hyperlink">
    <w:name w:val="Hyperlink"/>
    <w:basedOn w:val="DefaultParagraphFont"/>
    <w:uiPriority w:val="99"/>
    <w:unhideWhenUsed/>
    <w:rsid w:val="004E652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90A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0A8B"/>
  </w:style>
  <w:style w:type="paragraph" w:styleId="Footer">
    <w:name w:val="footer"/>
    <w:basedOn w:val="Normal"/>
    <w:link w:val="FooterChar"/>
    <w:uiPriority w:val="99"/>
    <w:unhideWhenUsed/>
    <w:rsid w:val="00D90A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0A8B"/>
  </w:style>
  <w:style w:type="paragraph" w:styleId="BalloonText">
    <w:name w:val="Balloon Text"/>
    <w:basedOn w:val="Normal"/>
    <w:link w:val="BalloonTextChar"/>
    <w:uiPriority w:val="99"/>
    <w:semiHidden/>
    <w:unhideWhenUsed/>
    <w:rsid w:val="00A453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37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335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770C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165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5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5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5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53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1653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1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DA7D7F"/>
    <w:rPr>
      <w:rFonts w:cs="Times New Roman"/>
      <w:b/>
      <w:bCs/>
    </w:rPr>
  </w:style>
  <w:style w:type="character" w:styleId="Hyperlink">
    <w:name w:val="Hyperlink"/>
    <w:basedOn w:val="DefaultParagraphFont"/>
    <w:uiPriority w:val="99"/>
    <w:unhideWhenUsed/>
    <w:rsid w:val="004E652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90A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0A8B"/>
  </w:style>
  <w:style w:type="paragraph" w:styleId="Footer">
    <w:name w:val="footer"/>
    <w:basedOn w:val="Normal"/>
    <w:link w:val="FooterChar"/>
    <w:uiPriority w:val="99"/>
    <w:unhideWhenUsed/>
    <w:rsid w:val="00D90A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0A8B"/>
  </w:style>
  <w:style w:type="paragraph" w:styleId="BalloonText">
    <w:name w:val="Balloon Text"/>
    <w:basedOn w:val="Normal"/>
    <w:link w:val="BalloonTextChar"/>
    <w:uiPriority w:val="99"/>
    <w:semiHidden/>
    <w:unhideWhenUsed/>
    <w:rsid w:val="00A453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37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335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70C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165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5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5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5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53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1653C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1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6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5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7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4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550</Words>
  <Characters>14540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0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</dc:creator>
  <cp:lastModifiedBy>jnilles</cp:lastModifiedBy>
  <cp:revision>3</cp:revision>
  <cp:lastPrinted>2014-04-17T18:30:00Z</cp:lastPrinted>
  <dcterms:created xsi:type="dcterms:W3CDTF">2014-07-17T02:16:00Z</dcterms:created>
  <dcterms:modified xsi:type="dcterms:W3CDTF">2014-08-13T20:59:00Z</dcterms:modified>
</cp:coreProperties>
</file>